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D81E7" w14:textId="77777777" w:rsidR="001A2A5A" w:rsidRDefault="00640A72" w:rsidP="00C1732A">
      <w:pPr>
        <w:pStyle w:val="Heading1"/>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Supplementary material </w:t>
      </w:r>
    </w:p>
    <w:p w14:paraId="5096BA00" w14:textId="2A3A5DCE" w:rsidR="00C1732A" w:rsidRPr="00C1732A" w:rsidRDefault="00C1732A" w:rsidP="00C1732A">
      <w:pPr>
        <w:pStyle w:val="Heading1"/>
        <w:spacing w:line="480" w:lineRule="auto"/>
        <w:rPr>
          <w:rFonts w:ascii="Times New Roman" w:eastAsia="Times New Roman" w:hAnsi="Times New Roman" w:cs="Times New Roman"/>
          <w:color w:val="000000" w:themeColor="text1"/>
          <w:lang w:val="en-US" w:eastAsia="nb-NO"/>
        </w:rPr>
      </w:pPr>
      <w:r w:rsidRPr="00BB1058">
        <w:rPr>
          <w:rFonts w:ascii="Times New Roman" w:eastAsia="Times New Roman" w:hAnsi="Times New Roman" w:cs="Times New Roman"/>
          <w:color w:val="000000" w:themeColor="text1"/>
          <w:lang w:val="en-GB" w:eastAsia="nb-NO"/>
        </w:rPr>
        <w:t xml:space="preserve">Taking what you get or getting what you need: a qualitative study on experiences with mental health and welfare services in long-term recovery in first-episode psychosis </w:t>
      </w:r>
    </w:p>
    <w:p w14:paraId="3574A970" w14:textId="77777777" w:rsidR="009C782C" w:rsidRPr="003B0B40" w:rsidRDefault="009C782C" w:rsidP="009C782C">
      <w:pPr>
        <w:rPr>
          <w:rFonts w:ascii="Times New Roman" w:hAnsi="Times New Roman" w:cs="Times New Roman"/>
          <w:lang w:val="en-US"/>
        </w:rPr>
      </w:pPr>
    </w:p>
    <w:p w14:paraId="5795067A" w14:textId="77777777" w:rsidR="009C782C" w:rsidRPr="003B0B40" w:rsidRDefault="009C782C" w:rsidP="009C782C">
      <w:pPr>
        <w:rPr>
          <w:rFonts w:ascii="Times New Roman" w:hAnsi="Times New Roman" w:cs="Times New Roman"/>
          <w:lang w:val="en-US"/>
        </w:rPr>
      </w:pPr>
    </w:p>
    <w:p w14:paraId="4DA53488" w14:textId="77777777" w:rsidR="000A69EA" w:rsidRPr="003B0B40" w:rsidRDefault="000A69EA" w:rsidP="000A69EA">
      <w:pPr>
        <w:spacing w:line="480" w:lineRule="auto"/>
        <w:rPr>
          <w:rFonts w:ascii="Times New Roman" w:hAnsi="Times New Roman" w:cs="Times New Roman"/>
        </w:rPr>
      </w:pPr>
      <w:r w:rsidRPr="003B0B40">
        <w:rPr>
          <w:rFonts w:ascii="Times New Roman" w:hAnsi="Times New Roman" w:cs="Times New Roman"/>
          <w:color w:val="222222"/>
          <w:shd w:val="clear" w:color="auto" w:fill="FFFFFF"/>
        </w:rPr>
        <w:t>Gina Åsbø*</w:t>
      </w:r>
      <w:r w:rsidRPr="003B0B40">
        <w:rPr>
          <w:rFonts w:ascii="Times New Roman" w:eastAsia="Times New Roman" w:hAnsi="Times New Roman" w:cs="Times New Roman"/>
          <w:color w:val="000000"/>
          <w:vertAlign w:val="superscript"/>
        </w:rPr>
        <w:t>1,2,3</w:t>
      </w:r>
      <w:r w:rsidRPr="003B0B40">
        <w:rPr>
          <w:rFonts w:ascii="Times New Roman" w:hAnsi="Times New Roman" w:cs="Times New Roman"/>
          <w:color w:val="222222"/>
          <w:shd w:val="clear" w:color="auto" w:fill="FFFFFF"/>
        </w:rPr>
        <w:t>, Hanne Haavind</w:t>
      </w:r>
      <w:r w:rsidRPr="003B0B40">
        <w:rPr>
          <w:rFonts w:ascii="Times New Roman" w:eastAsia="Times New Roman" w:hAnsi="Times New Roman" w:cs="Times New Roman"/>
          <w:color w:val="000000"/>
          <w:vertAlign w:val="superscript"/>
        </w:rPr>
        <w:t>3</w:t>
      </w:r>
      <w:r w:rsidRPr="003B0B40">
        <w:rPr>
          <w:rFonts w:ascii="Times New Roman" w:hAnsi="Times New Roman" w:cs="Times New Roman"/>
          <w:color w:val="222222"/>
          <w:shd w:val="clear" w:color="auto" w:fill="FFFFFF"/>
        </w:rPr>
        <w:t>, Sindre Hembre Kruse</w:t>
      </w:r>
      <w:r w:rsidRPr="003B0B40">
        <w:rPr>
          <w:rFonts w:ascii="Times New Roman" w:eastAsia="Times New Roman" w:hAnsi="Times New Roman" w:cs="Times New Roman"/>
          <w:color w:val="000000"/>
          <w:vertAlign w:val="superscript"/>
        </w:rPr>
        <w:t>2</w:t>
      </w:r>
      <w:r w:rsidRPr="003B0B40">
        <w:rPr>
          <w:rFonts w:ascii="Times New Roman" w:hAnsi="Times New Roman" w:cs="Times New Roman"/>
          <w:color w:val="222222"/>
          <w:shd w:val="clear" w:color="auto" w:fill="FFFFFF"/>
        </w:rPr>
        <w:t>, Kristin Fjelnseth Wold</w:t>
      </w:r>
      <w:r w:rsidRPr="003B0B40">
        <w:rPr>
          <w:rFonts w:ascii="Times New Roman" w:eastAsia="Times New Roman" w:hAnsi="Times New Roman" w:cs="Times New Roman"/>
          <w:color w:val="000000"/>
          <w:vertAlign w:val="superscript"/>
        </w:rPr>
        <w:t>1,4</w:t>
      </w:r>
      <w:r w:rsidRPr="003B0B40">
        <w:rPr>
          <w:rFonts w:ascii="Times New Roman" w:hAnsi="Times New Roman" w:cs="Times New Roman"/>
          <w:color w:val="222222"/>
          <w:shd w:val="clear" w:color="auto" w:fill="FFFFFF"/>
        </w:rPr>
        <w:t>, Wenche ten Velden Hegelstad</w:t>
      </w:r>
      <w:r w:rsidRPr="003B0B40">
        <w:rPr>
          <w:rFonts w:ascii="Times New Roman" w:hAnsi="Times New Roman" w:cs="Times New Roman"/>
          <w:color w:val="222222"/>
          <w:shd w:val="clear" w:color="auto" w:fill="FFFFFF"/>
          <w:vertAlign w:val="superscript"/>
        </w:rPr>
        <w:t>5,6</w:t>
      </w:r>
      <w:r w:rsidRPr="003B0B40">
        <w:rPr>
          <w:rFonts w:ascii="Times New Roman" w:hAnsi="Times New Roman" w:cs="Times New Roman"/>
          <w:color w:val="222222"/>
          <w:shd w:val="clear" w:color="auto" w:fill="FFFFFF"/>
        </w:rPr>
        <w:t>, Kristin Lie Romm</w:t>
      </w:r>
      <w:r w:rsidRPr="003B0B40">
        <w:rPr>
          <w:rFonts w:ascii="Times New Roman" w:eastAsia="Times New Roman" w:hAnsi="Times New Roman" w:cs="Times New Roman"/>
          <w:color w:val="000000"/>
          <w:vertAlign w:val="superscript"/>
        </w:rPr>
        <w:t>2,1</w:t>
      </w:r>
      <w:r w:rsidRPr="003B0B40">
        <w:rPr>
          <w:rFonts w:ascii="Times New Roman" w:hAnsi="Times New Roman" w:cs="Times New Roman"/>
          <w:color w:val="222222"/>
          <w:shd w:val="clear" w:color="auto" w:fill="FFFFFF"/>
        </w:rPr>
        <w:t>, Mike Slade</w:t>
      </w:r>
      <w:r w:rsidRPr="003B0B40">
        <w:rPr>
          <w:rFonts w:ascii="Times New Roman" w:eastAsia="Times New Roman" w:hAnsi="Times New Roman" w:cs="Times New Roman"/>
          <w:color w:val="000000" w:themeColor="text1"/>
          <w:vertAlign w:val="superscript"/>
        </w:rPr>
        <w:t>7,8</w:t>
      </w:r>
      <w:r w:rsidRPr="003B0B40">
        <w:rPr>
          <w:rFonts w:ascii="Times New Roman" w:hAnsi="Times New Roman" w:cs="Times New Roman"/>
          <w:color w:val="222222"/>
          <w:shd w:val="clear" w:color="auto" w:fill="FFFFFF"/>
        </w:rPr>
        <w:t>, Torill Ueland</w:t>
      </w:r>
      <w:r w:rsidRPr="003B0B40">
        <w:rPr>
          <w:rFonts w:ascii="Times New Roman" w:hAnsi="Times New Roman" w:cs="Times New Roman"/>
          <w:color w:val="222222"/>
          <w:shd w:val="clear" w:color="auto" w:fill="FFFFFF"/>
          <w:vertAlign w:val="superscript"/>
        </w:rPr>
        <w:t>1,3</w:t>
      </w:r>
      <w:r w:rsidRPr="003B0B40">
        <w:rPr>
          <w:rFonts w:ascii="Times New Roman" w:hAnsi="Times New Roman" w:cs="Times New Roman"/>
          <w:color w:val="222222"/>
          <w:shd w:val="clear" w:color="auto" w:fill="FFFFFF"/>
        </w:rPr>
        <w:t>, Ingrid Melle</w:t>
      </w:r>
      <w:r w:rsidRPr="003B0B40">
        <w:rPr>
          <w:rFonts w:ascii="Times New Roman" w:eastAsia="Times New Roman" w:hAnsi="Times New Roman" w:cs="Times New Roman"/>
          <w:color w:val="000000"/>
          <w:vertAlign w:val="superscript"/>
        </w:rPr>
        <w:t>1,4</w:t>
      </w:r>
      <w:r w:rsidRPr="003B0B40">
        <w:rPr>
          <w:rFonts w:ascii="Times New Roman" w:hAnsi="Times New Roman" w:cs="Times New Roman"/>
          <w:color w:val="222222"/>
          <w:shd w:val="clear" w:color="auto" w:fill="FFFFFF"/>
        </w:rPr>
        <w:t>, Carmen Simonsen</w:t>
      </w:r>
      <w:r w:rsidRPr="003B0B40">
        <w:rPr>
          <w:rFonts w:ascii="Times New Roman" w:eastAsia="Times New Roman" w:hAnsi="Times New Roman" w:cs="Times New Roman"/>
          <w:color w:val="000000"/>
          <w:vertAlign w:val="superscript"/>
        </w:rPr>
        <w:t xml:space="preserve">2,1,3 </w:t>
      </w:r>
    </w:p>
    <w:p w14:paraId="55DD1BDF"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1</w:t>
      </w:r>
      <w:r w:rsidRPr="003B0B40">
        <w:rPr>
          <w:rFonts w:ascii="Times New Roman" w:hAnsi="Times New Roman" w:cs="Times New Roman"/>
          <w:color w:val="222222"/>
          <w:shd w:val="clear" w:color="auto" w:fill="FFFFFF"/>
          <w:lang w:val="en-US"/>
        </w:rPr>
        <w:t xml:space="preserve"> Section for Clinical Psychosis Research, Department of Research and Innovation, Division of Mental Health and Addiction, Oslo University Hospital, Oslo, Norway</w:t>
      </w:r>
      <w:r w:rsidRPr="003B0B40">
        <w:rPr>
          <w:rFonts w:ascii="Times New Roman" w:hAnsi="Times New Roman" w:cs="Times New Roman"/>
          <w:szCs w:val="24"/>
          <w:lang w:val="en-US"/>
        </w:rPr>
        <w:t xml:space="preserve"> </w:t>
      </w:r>
    </w:p>
    <w:p w14:paraId="1E832B61"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2</w:t>
      </w:r>
      <w:r w:rsidRPr="003B0B40">
        <w:rPr>
          <w:rFonts w:ascii="Times New Roman" w:hAnsi="Times New Roman" w:cs="Times New Roman"/>
          <w:lang w:val="en-US"/>
        </w:rPr>
        <w:t xml:space="preserve"> </w:t>
      </w:r>
      <w:r w:rsidRPr="003B0B40">
        <w:rPr>
          <w:rFonts w:ascii="Times New Roman" w:hAnsi="Times New Roman" w:cs="Times New Roman"/>
          <w:szCs w:val="24"/>
          <w:lang w:val="en-US"/>
        </w:rPr>
        <w:t xml:space="preserve">Early Intervention in Psychosis Advisory Unit for Southeast Norway, Division of Mental Health and Addiction, Oslo University Hospital, Oslo, Norway </w:t>
      </w:r>
    </w:p>
    <w:p w14:paraId="2923FB43"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3</w:t>
      </w:r>
      <w:r w:rsidRPr="003B0B40">
        <w:rPr>
          <w:rFonts w:ascii="Times New Roman" w:hAnsi="Times New Roman" w:cs="Times New Roman"/>
          <w:lang w:val="en-US"/>
        </w:rPr>
        <w:t xml:space="preserve"> </w:t>
      </w:r>
      <w:r w:rsidRPr="003B0B40">
        <w:rPr>
          <w:rFonts w:ascii="Times New Roman" w:hAnsi="Times New Roman" w:cs="Times New Roman"/>
          <w:szCs w:val="24"/>
          <w:lang w:val="en-US"/>
        </w:rPr>
        <w:t xml:space="preserve">Department of Psychology, </w:t>
      </w:r>
      <w:r w:rsidRPr="003B0B40">
        <w:rPr>
          <w:rFonts w:ascii="Times New Roman" w:hAnsi="Times New Roman" w:cs="Times New Roman"/>
          <w:color w:val="222222"/>
          <w:shd w:val="clear" w:color="auto" w:fill="FFFFFF"/>
          <w:lang w:val="en-US"/>
        </w:rPr>
        <w:t>Faculty of Social Sciences</w:t>
      </w:r>
      <w:r w:rsidRPr="003B0B40">
        <w:rPr>
          <w:rFonts w:ascii="Times New Roman" w:hAnsi="Times New Roman" w:cs="Times New Roman"/>
          <w:szCs w:val="24"/>
          <w:lang w:val="en-US"/>
        </w:rPr>
        <w:t>, University of Oslo, Oslo, Norway</w:t>
      </w:r>
    </w:p>
    <w:p w14:paraId="646AF6B4" w14:textId="77777777" w:rsidR="000A69EA" w:rsidRPr="003B0B40" w:rsidRDefault="000A69EA" w:rsidP="000A69EA">
      <w:pPr>
        <w:spacing w:before="240" w:after="0"/>
        <w:rPr>
          <w:rFonts w:ascii="Times New Roman" w:hAnsi="Times New Roman" w:cs="Times New Roman"/>
          <w:color w:val="000000" w:themeColor="text1"/>
          <w:lang w:val="en-US"/>
        </w:rPr>
      </w:pPr>
      <w:r w:rsidRPr="003B0B40">
        <w:rPr>
          <w:rFonts w:ascii="Times New Roman" w:hAnsi="Times New Roman" w:cs="Times New Roman"/>
          <w:color w:val="000000" w:themeColor="text1"/>
          <w:szCs w:val="24"/>
          <w:vertAlign w:val="superscript"/>
          <w:lang w:val="en-US"/>
        </w:rPr>
        <w:t>4</w:t>
      </w:r>
      <w:r w:rsidRPr="003B0B40">
        <w:rPr>
          <w:rFonts w:ascii="Times New Roman" w:hAnsi="Times New Roman" w:cs="Times New Roman"/>
          <w:color w:val="000000" w:themeColor="text1"/>
          <w:lang w:val="en-US"/>
        </w:rPr>
        <w:t xml:space="preserve"> </w:t>
      </w:r>
      <w:r w:rsidRPr="003B0B40">
        <w:rPr>
          <w:rStyle w:val="im"/>
          <w:rFonts w:ascii="Times New Roman" w:hAnsi="Times New Roman" w:cs="Times New Roman"/>
          <w:color w:val="000000" w:themeColor="text1"/>
          <w:shd w:val="clear" w:color="auto" w:fill="FFFFFF"/>
          <w:lang w:val="en-US"/>
        </w:rPr>
        <w:t>Institute of Clinical Medicine, University of Oslo, Oslo, Norway</w:t>
      </w:r>
    </w:p>
    <w:p w14:paraId="76874E86"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 xml:space="preserve">5 </w:t>
      </w:r>
      <w:r w:rsidRPr="003B0B40">
        <w:rPr>
          <w:rFonts w:ascii="Times New Roman" w:hAnsi="Times New Roman" w:cs="Times New Roman"/>
          <w:szCs w:val="24"/>
          <w:lang w:val="en-US"/>
        </w:rPr>
        <w:t>TIPS – Centre for Clinical Research in Psychosis, Stavanger University Hospital, Stavanger, Norway</w:t>
      </w:r>
    </w:p>
    <w:p w14:paraId="3FDC638A"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6</w:t>
      </w:r>
      <w:r w:rsidRPr="003B0B40">
        <w:rPr>
          <w:rFonts w:ascii="Times New Roman" w:hAnsi="Times New Roman" w:cs="Times New Roman"/>
          <w:lang w:val="en-US"/>
        </w:rPr>
        <w:t xml:space="preserve"> </w:t>
      </w:r>
      <w:r w:rsidRPr="003B0B40">
        <w:rPr>
          <w:rFonts w:ascii="Times New Roman" w:hAnsi="Times New Roman" w:cs="Times New Roman"/>
          <w:szCs w:val="24"/>
          <w:lang w:val="en-US"/>
        </w:rPr>
        <w:t>Faculty of Social Sciences, University of Stavanger, Norway</w:t>
      </w:r>
    </w:p>
    <w:p w14:paraId="04E37E87"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7</w:t>
      </w:r>
      <w:r w:rsidRPr="003B0B40">
        <w:rPr>
          <w:rFonts w:ascii="Times New Roman" w:hAnsi="Times New Roman" w:cs="Times New Roman"/>
          <w:lang w:val="en-US"/>
        </w:rPr>
        <w:t xml:space="preserve"> </w:t>
      </w:r>
      <w:r w:rsidRPr="003B0B40">
        <w:rPr>
          <w:rFonts w:ascii="Times New Roman" w:hAnsi="Times New Roman" w:cs="Times New Roman"/>
          <w:szCs w:val="24"/>
          <w:lang w:val="en-US"/>
        </w:rPr>
        <w:t>School of Health Sciences, Institute of Mental Health, University of Nottingham, Nottingham, UK</w:t>
      </w:r>
    </w:p>
    <w:p w14:paraId="2679A8E8" w14:textId="77777777" w:rsidR="000A69EA" w:rsidRPr="003B0B40" w:rsidRDefault="000A69EA" w:rsidP="000A69EA">
      <w:pPr>
        <w:spacing w:before="240" w:after="0"/>
        <w:rPr>
          <w:rFonts w:ascii="Times New Roman" w:hAnsi="Times New Roman" w:cs="Times New Roman"/>
          <w:szCs w:val="24"/>
          <w:lang w:val="en-US"/>
        </w:rPr>
      </w:pPr>
      <w:r w:rsidRPr="003B0B40">
        <w:rPr>
          <w:rFonts w:ascii="Times New Roman" w:hAnsi="Times New Roman" w:cs="Times New Roman"/>
          <w:szCs w:val="24"/>
          <w:vertAlign w:val="superscript"/>
          <w:lang w:val="en-US"/>
        </w:rPr>
        <w:t>8</w:t>
      </w:r>
      <w:r w:rsidRPr="003B0B40">
        <w:rPr>
          <w:rFonts w:ascii="Times New Roman" w:hAnsi="Times New Roman" w:cs="Times New Roman"/>
          <w:lang w:val="en-US"/>
        </w:rPr>
        <w:t xml:space="preserve"> </w:t>
      </w:r>
      <w:r w:rsidRPr="003B0B40">
        <w:rPr>
          <w:rFonts w:ascii="Times New Roman" w:hAnsi="Times New Roman" w:cs="Times New Roman"/>
          <w:szCs w:val="24"/>
          <w:lang w:val="en-US"/>
        </w:rPr>
        <w:t>Faculty of Nursing and Health Sciences, Health and Community Participation Division, Nord University, Namsos, Norway</w:t>
      </w:r>
    </w:p>
    <w:p w14:paraId="7A12B27A" w14:textId="77777777" w:rsidR="009C782C" w:rsidRPr="003B0B40" w:rsidRDefault="009C782C" w:rsidP="009C782C">
      <w:pPr>
        <w:spacing w:after="0" w:line="360" w:lineRule="auto"/>
        <w:jc w:val="both"/>
        <w:rPr>
          <w:rFonts w:ascii="Times New Roman" w:eastAsia="Calibri" w:hAnsi="Times New Roman" w:cs="Times New Roman"/>
          <w:vertAlign w:val="superscript"/>
          <w:lang w:val="en-US"/>
        </w:rPr>
      </w:pPr>
    </w:p>
    <w:p w14:paraId="3A55DC92" w14:textId="77777777" w:rsidR="009C782C" w:rsidRPr="003B0B40" w:rsidRDefault="009C782C" w:rsidP="009C782C">
      <w:pPr>
        <w:rPr>
          <w:rFonts w:ascii="Times New Roman" w:hAnsi="Times New Roman" w:cs="Times New Roman"/>
          <w:lang w:val="en-US"/>
        </w:rPr>
      </w:pPr>
    </w:p>
    <w:p w14:paraId="0AFB9666" w14:textId="77777777" w:rsidR="009C782C" w:rsidRPr="00F23D15" w:rsidRDefault="009C782C" w:rsidP="009C782C">
      <w:pPr>
        <w:rPr>
          <w:rFonts w:ascii="Times New Roman" w:hAnsi="Times New Roman" w:cs="Times New Roman"/>
          <w:lang w:val="en-US"/>
        </w:rPr>
      </w:pPr>
      <w:r w:rsidRPr="00F23D15">
        <w:rPr>
          <w:rFonts w:ascii="Times New Roman" w:hAnsi="Times New Roman" w:cs="Times New Roman"/>
          <w:lang w:val="en-US"/>
        </w:rPr>
        <w:t xml:space="preserve">*Corresponding author: </w:t>
      </w:r>
    </w:p>
    <w:p w14:paraId="70C573DC" w14:textId="24786F70" w:rsidR="009C782C" w:rsidRPr="00F23D15" w:rsidRDefault="009C782C" w:rsidP="00F23D15">
      <w:pPr>
        <w:spacing w:before="240"/>
        <w:rPr>
          <w:rFonts w:ascii="Times New Roman" w:hAnsi="Times New Roman" w:cs="Times New Roman"/>
          <w:lang w:val="en-US"/>
        </w:rPr>
      </w:pPr>
      <w:r w:rsidRPr="00F23D15">
        <w:rPr>
          <w:rFonts w:ascii="Times New Roman" w:hAnsi="Times New Roman" w:cs="Times New Roman"/>
          <w:lang w:val="en-US"/>
        </w:rPr>
        <w:t xml:space="preserve">email: </w:t>
      </w:r>
      <w:hyperlink r:id="rId9" w:history="1">
        <w:r w:rsidR="00F23D15" w:rsidRPr="00F23D15">
          <w:rPr>
            <w:rStyle w:val="Hyperlink"/>
            <w:rFonts w:ascii="Times New Roman" w:hAnsi="Times New Roman" w:cs="Times New Roman"/>
            <w:lang w:val="en-US"/>
          </w:rPr>
          <w:t>gina.asbo@psykologi.uio.no</w:t>
        </w:r>
      </w:hyperlink>
    </w:p>
    <w:p w14:paraId="61FAB096" w14:textId="77777777" w:rsidR="009C782C" w:rsidRPr="00F23D15" w:rsidRDefault="009C782C" w:rsidP="009C782C">
      <w:pPr>
        <w:rPr>
          <w:rFonts w:ascii="Times New Roman" w:hAnsi="Times New Roman" w:cs="Times New Roman"/>
          <w:lang w:val="en-GB"/>
        </w:rPr>
      </w:pPr>
      <w:r w:rsidRPr="00F23D15">
        <w:rPr>
          <w:rFonts w:ascii="Times New Roman" w:hAnsi="Times New Roman" w:cs="Times New Roman"/>
          <w:lang w:val="en-GB"/>
        </w:rPr>
        <w:t>ORCID: 0000-0003-3135-3522</w:t>
      </w:r>
    </w:p>
    <w:p w14:paraId="69555975" w14:textId="77777777" w:rsidR="009C782C" w:rsidRPr="00F23D15" w:rsidRDefault="009C782C" w:rsidP="009C782C">
      <w:pPr>
        <w:rPr>
          <w:rFonts w:ascii="Times New Roman" w:hAnsi="Times New Roman" w:cs="Times New Roman"/>
          <w:lang w:val="en-GB"/>
        </w:rPr>
      </w:pPr>
      <w:r w:rsidRPr="00F23D15">
        <w:rPr>
          <w:rFonts w:ascii="Times New Roman" w:hAnsi="Times New Roman" w:cs="Times New Roman"/>
          <w:lang w:val="en-GB"/>
        </w:rPr>
        <w:t xml:space="preserve"> </w:t>
      </w:r>
    </w:p>
    <w:p w14:paraId="71DC43C4" w14:textId="77777777" w:rsidR="00B6417C" w:rsidRPr="003B0B40" w:rsidRDefault="00B6417C" w:rsidP="00A67EDF">
      <w:pPr>
        <w:rPr>
          <w:rFonts w:ascii="Times New Roman" w:hAnsi="Times New Roman" w:cs="Times New Roman"/>
          <w:b/>
          <w:bCs/>
          <w:sz w:val="24"/>
          <w:szCs w:val="24"/>
          <w:lang w:val="en-US"/>
        </w:rPr>
      </w:pPr>
    </w:p>
    <w:p w14:paraId="5FFBD055" w14:textId="77777777" w:rsidR="00672025" w:rsidRPr="003B0B40" w:rsidRDefault="00672025" w:rsidP="00672025">
      <w:pPr>
        <w:pStyle w:val="Heading2"/>
        <w:rPr>
          <w:rFonts w:ascii="Times New Roman" w:hAnsi="Times New Roman" w:cs="Times New Roman"/>
          <w:lang w:val="en-US"/>
        </w:rPr>
      </w:pPr>
      <w:r w:rsidRPr="003B0B40">
        <w:rPr>
          <w:rFonts w:ascii="Times New Roman" w:hAnsi="Times New Roman" w:cs="Times New Roman"/>
          <w:lang w:val="en-US"/>
        </w:rPr>
        <w:lastRenderedPageBreak/>
        <w:t>Interview Guide</w:t>
      </w:r>
    </w:p>
    <w:p w14:paraId="5A743421" w14:textId="77777777" w:rsidR="00672025" w:rsidRPr="003B0B40" w:rsidRDefault="00672025" w:rsidP="00672025">
      <w:pPr>
        <w:pStyle w:val="ListParagraph"/>
        <w:pBdr>
          <w:top w:val="nil"/>
          <w:left w:val="nil"/>
          <w:bottom w:val="nil"/>
          <w:right w:val="nil"/>
          <w:between w:val="nil"/>
        </w:pBdr>
        <w:spacing w:after="0" w:line="240" w:lineRule="auto"/>
        <w:ind w:left="1080"/>
        <w:jc w:val="both"/>
        <w:rPr>
          <w:rFonts w:ascii="Times New Roman" w:hAnsi="Times New Roman" w:cs="Times New Roman"/>
          <w:color w:val="000000"/>
          <w:sz w:val="18"/>
          <w:szCs w:val="18"/>
          <w:lang w:val="en-US"/>
        </w:rPr>
      </w:pPr>
      <w:bookmarkStart w:id="0" w:name="_Hlk35528262"/>
    </w:p>
    <w:bookmarkEnd w:id="0"/>
    <w:p w14:paraId="3700BB5E" w14:textId="77777777" w:rsidR="00672025" w:rsidRPr="003B0B40" w:rsidRDefault="00672025" w:rsidP="00672025">
      <w:pPr>
        <w:numPr>
          <w:ilvl w:val="0"/>
          <w:numId w:val="22"/>
        </w:numPr>
        <w:pBdr>
          <w:top w:val="nil"/>
          <w:left w:val="nil"/>
          <w:bottom w:val="nil"/>
          <w:right w:val="nil"/>
          <w:between w:val="nil"/>
        </w:pBdr>
        <w:spacing w:after="120" w:line="240" w:lineRule="auto"/>
        <w:ind w:right="1008"/>
        <w:rPr>
          <w:rFonts w:ascii="Times New Roman" w:hAnsi="Times New Roman" w:cs="Times New Roman"/>
          <w:color w:val="000000"/>
          <w:sz w:val="18"/>
          <w:szCs w:val="18"/>
          <w:lang w:val="en-US"/>
        </w:rPr>
      </w:pPr>
      <w:r w:rsidRPr="003B0B40">
        <w:rPr>
          <w:rFonts w:ascii="Times New Roman" w:hAnsi="Times New Roman" w:cs="Times New Roman"/>
          <w:b/>
          <w:bCs/>
          <w:color w:val="000000" w:themeColor="text1"/>
          <w:lang w:val="en-US"/>
        </w:rPr>
        <w:t>Interview method</w:t>
      </w:r>
      <w:r w:rsidRPr="003B0B40">
        <w:rPr>
          <w:rFonts w:ascii="Times New Roman" w:hAnsi="Times New Roman" w:cs="Times New Roman"/>
          <w:color w:val="000000" w:themeColor="text1"/>
          <w:lang w:val="en-US"/>
        </w:rPr>
        <w:t xml:space="preserve">: </w:t>
      </w:r>
    </w:p>
    <w:p w14:paraId="3220D5C6" w14:textId="35D7A5D1" w:rsidR="00672025" w:rsidRPr="003B0B40" w:rsidRDefault="00672025" w:rsidP="00672025">
      <w:pPr>
        <w:numPr>
          <w:ilvl w:val="1"/>
          <w:numId w:val="22"/>
        </w:numPr>
        <w:pBdr>
          <w:top w:val="nil"/>
          <w:left w:val="nil"/>
          <w:bottom w:val="nil"/>
          <w:right w:val="nil"/>
          <w:between w:val="nil"/>
        </w:pBdr>
        <w:spacing w:after="120" w:line="240" w:lineRule="auto"/>
        <w:ind w:right="1008"/>
        <w:rPr>
          <w:rFonts w:ascii="Times New Roman" w:hAnsi="Times New Roman" w:cs="Times New Roman"/>
          <w:color w:val="000000"/>
          <w:sz w:val="18"/>
          <w:szCs w:val="18"/>
          <w:lang w:val="en-US"/>
        </w:rPr>
      </w:pPr>
      <w:r w:rsidRPr="003B0B40">
        <w:rPr>
          <w:rFonts w:ascii="Times New Roman" w:hAnsi="Times New Roman" w:cs="Times New Roman"/>
          <w:color w:val="000000" w:themeColor="text1"/>
          <w:lang w:val="en-US"/>
        </w:rPr>
        <w:t>Life Mode interview</w:t>
      </w:r>
      <w:r w:rsidR="00287434" w:rsidRPr="003B0B40">
        <w:rPr>
          <w:rFonts w:ascii="Times New Roman" w:hAnsi="Times New Roman" w:cs="Times New Roman"/>
          <w:color w:val="000000" w:themeColor="text1"/>
          <w:lang w:val="en-US"/>
        </w:rPr>
        <w:t xml:space="preserve"> </w:t>
      </w:r>
      <w:r w:rsidR="00287434" w:rsidRPr="003B0B40">
        <w:rPr>
          <w:rFonts w:ascii="Times New Roman" w:hAnsi="Times New Roman" w:cs="Times New Roman"/>
          <w:color w:val="000000" w:themeColor="text1"/>
          <w:lang w:val="en-US"/>
        </w:rPr>
        <w:fldChar w:fldCharType="begin" w:fldLock="1"/>
      </w:r>
      <w:r w:rsidR="00200F28">
        <w:rPr>
          <w:rFonts w:ascii="Times New Roman" w:hAnsi="Times New Roman" w:cs="Times New Roman"/>
          <w:color w:val="000000" w:themeColor="text1"/>
          <w:lang w:val="en-US"/>
        </w:rPr>
        <w:instrText>ADDIN CSL_CITATION {"citationItems":[{"id":"ITEM-1","itemData":{"author":[{"dropping-particle":"","family":"Haavind","given":"Hanne","non-dropping-particle":"","parse-names":false,"suffix":""}],"id":"ITEM-1","issued":{"date-parts":[["1987"]]},"publisher":"Universitetsforlaget","publisher-place":"Oslo","title":"Liten og stor: mødres omsorg og barns utviklingsmuligheter [The big and the little one: Maternal care and the developmental possibilities for children]","type":"book"},"uris":["http://www.mendeley.com/documents/?uuid=976b6b4c-3dea-4f9b-acdc-b561c5305ef8"]},{"id":"ITEM-2","itemData":{"DOI":"10.1080/13645579.2013.845711","ISSN":"14645300","abstract":"Qualitative research interviews constitute specific contexts for creating and telling stories. This study illuminates the significance of the research interview on the subjectivation of participants who are usually rendered problematic or victimized – in this case, young people who live in residential care provided by child protection services (CPS). It explores how the interview situation offers possible subject positions for the interviewees that contradict with how they are positioned in their daily lives. In contrast to the conversations, these young people often engage in with professionals, the research interview may position them as competent actors. It may also allow for a greater degree of complexity, ambiguity, and ambivalence. When the aim is not necessarily to acquire an understanding of how things ‘really are,’ or to describe the participants in categorical ways, the variety and diversity of life may be speakable. This in turn allows for the telling of new narratives, the prospect of other subjectivities and the creation of new developmental possibilities.","author":[{"dropping-particle":"","family":"Jansen","given":"Anne","non-dropping-particle":"","parse-names":false,"suffix":""}],"container-title":"International Journal of Social Research Methodology","id":"ITEM-2","issue":"1","issued":{"date-parts":[["2015"]]},"page":"27-39","publisher":"Routledge","title":"Positioning and subjectivation in research interviews: why bother talking to a researcher?","type":"article-journal","volume":"18"},"uris":["http://www.mendeley.com/documents/?uuid=0cd9070a-01de-44f9-9802-913b2a7e6ed2"]}],"mendeley":{"formattedCitation":"(Haavind, 1987; Jansen, 2015)","plainTextFormattedCitation":"(Haavind, 1987; Jansen, 2015)","previouslyFormattedCitation":"(1,2)"},"properties":{"noteIndex":0},"schema":"https://github.com/citation-style-language/schema/raw/master/csl-citation.json"}</w:instrText>
      </w:r>
      <w:r w:rsidR="00287434" w:rsidRPr="003B0B40">
        <w:rPr>
          <w:rFonts w:ascii="Times New Roman" w:hAnsi="Times New Roman" w:cs="Times New Roman"/>
          <w:color w:val="000000" w:themeColor="text1"/>
          <w:lang w:val="en-US"/>
        </w:rPr>
        <w:fldChar w:fldCharType="separate"/>
      </w:r>
      <w:r w:rsidR="00200F28" w:rsidRPr="00200F28">
        <w:rPr>
          <w:rFonts w:ascii="Times New Roman" w:hAnsi="Times New Roman" w:cs="Times New Roman"/>
          <w:noProof/>
          <w:color w:val="000000" w:themeColor="text1"/>
          <w:lang w:val="en-US"/>
        </w:rPr>
        <w:t>(Haavind, 1987; Jansen, 2015)</w:t>
      </w:r>
      <w:r w:rsidR="00287434" w:rsidRPr="003B0B40">
        <w:rPr>
          <w:rFonts w:ascii="Times New Roman" w:hAnsi="Times New Roman" w:cs="Times New Roman"/>
          <w:color w:val="000000" w:themeColor="text1"/>
          <w:lang w:val="en-US"/>
        </w:rPr>
        <w:fldChar w:fldCharType="end"/>
      </w:r>
      <w:r w:rsidRPr="003B0B40">
        <w:rPr>
          <w:rFonts w:ascii="Times New Roman" w:hAnsi="Times New Roman" w:cs="Times New Roman"/>
          <w:color w:val="000000" w:themeColor="text1"/>
          <w:lang w:val="en-US"/>
        </w:rPr>
        <w:t xml:space="preserve">: </w:t>
      </w:r>
    </w:p>
    <w:p w14:paraId="30B5D17E" w14:textId="77777777" w:rsidR="00672025" w:rsidRPr="003B0B40" w:rsidRDefault="00672025" w:rsidP="00672025">
      <w:pPr>
        <w:numPr>
          <w:ilvl w:val="2"/>
          <w:numId w:val="22"/>
        </w:numPr>
        <w:pBdr>
          <w:top w:val="nil"/>
          <w:left w:val="nil"/>
          <w:bottom w:val="nil"/>
          <w:right w:val="nil"/>
          <w:between w:val="nil"/>
        </w:pBdr>
        <w:spacing w:after="120" w:line="240" w:lineRule="auto"/>
        <w:ind w:right="1008"/>
        <w:rPr>
          <w:rFonts w:ascii="Times New Roman" w:hAnsi="Times New Roman" w:cs="Times New Roman"/>
          <w:color w:val="000000"/>
          <w:lang w:val="en-US"/>
        </w:rPr>
      </w:pPr>
      <w:r w:rsidRPr="003B0B40">
        <w:rPr>
          <w:rFonts w:ascii="Times New Roman" w:hAnsi="Times New Roman" w:cs="Times New Roman"/>
          <w:color w:val="000000" w:themeColor="text1"/>
          <w:lang w:val="en-US"/>
        </w:rPr>
        <w:t>Example of questions asked in a typical Life Mode interview: “can you walk me through your daily routine, for instance, where did you wake up yesterday? and what did you do after you woke up?” Adding questions about living situation, social circle, activities, typical routine and uncommon events</w:t>
      </w:r>
    </w:p>
    <w:p w14:paraId="4A3289F7" w14:textId="77777777" w:rsidR="00672025" w:rsidRPr="003B0B40" w:rsidRDefault="00672025" w:rsidP="00672025">
      <w:pPr>
        <w:numPr>
          <w:ilvl w:val="2"/>
          <w:numId w:val="22"/>
        </w:numPr>
        <w:pBdr>
          <w:top w:val="nil"/>
          <w:left w:val="nil"/>
          <w:bottom w:val="nil"/>
          <w:right w:val="nil"/>
          <w:between w:val="nil"/>
        </w:pBdr>
        <w:spacing w:after="120" w:line="240" w:lineRule="auto"/>
        <w:ind w:right="1008"/>
        <w:rPr>
          <w:rFonts w:ascii="Times New Roman" w:hAnsi="Times New Roman" w:cs="Times New Roman"/>
          <w:color w:val="000000"/>
          <w:lang w:val="en-US"/>
        </w:rPr>
      </w:pPr>
      <w:r w:rsidRPr="003B0B40">
        <w:rPr>
          <w:rFonts w:ascii="Times New Roman" w:hAnsi="Times New Roman" w:cs="Times New Roman"/>
          <w:color w:val="000000" w:themeColor="text1"/>
          <w:lang w:val="en-US"/>
        </w:rPr>
        <w:t>Connecting questions on everyday life to development and process, for instance: “how long have you..?”, “has it always been like this?” “this seemed like an important event to you?” “what has changed?” “what made this possible?</w:t>
      </w:r>
    </w:p>
    <w:p w14:paraId="0FE3B59B" w14:textId="77777777" w:rsidR="00672025" w:rsidRPr="003B0B40" w:rsidRDefault="00672025" w:rsidP="00672025">
      <w:pPr>
        <w:pBdr>
          <w:top w:val="nil"/>
          <w:left w:val="nil"/>
          <w:bottom w:val="nil"/>
          <w:right w:val="nil"/>
          <w:between w:val="nil"/>
        </w:pBdr>
        <w:spacing w:after="120" w:line="240" w:lineRule="auto"/>
        <w:ind w:right="1008"/>
        <w:rPr>
          <w:rFonts w:ascii="Times New Roman" w:hAnsi="Times New Roman" w:cs="Times New Roman"/>
          <w:lang w:val="en-US"/>
        </w:rPr>
      </w:pPr>
    </w:p>
    <w:p w14:paraId="2DBAABDD" w14:textId="562AECB5" w:rsidR="00672025" w:rsidRPr="003B0B40" w:rsidRDefault="00672025" w:rsidP="00672025">
      <w:pPr>
        <w:pBdr>
          <w:top w:val="nil"/>
          <w:left w:val="nil"/>
          <w:bottom w:val="nil"/>
          <w:right w:val="nil"/>
          <w:between w:val="nil"/>
        </w:pBdr>
        <w:spacing w:after="120" w:line="240" w:lineRule="auto"/>
        <w:ind w:right="1008"/>
        <w:rPr>
          <w:rFonts w:ascii="Times New Roman" w:hAnsi="Times New Roman" w:cs="Times New Roman"/>
          <w:color w:val="000000"/>
          <w:lang w:val="en-US"/>
        </w:rPr>
      </w:pPr>
      <w:r w:rsidRPr="003B0B40">
        <w:rPr>
          <w:rFonts w:ascii="Times New Roman" w:hAnsi="Times New Roman" w:cs="Times New Roman"/>
          <w:color w:val="000000" w:themeColor="text1"/>
          <w:lang w:val="en-US"/>
        </w:rPr>
        <w:t>Specific questions related to recovery will be integrated into the Life Mode interview</w:t>
      </w:r>
      <w:r w:rsidR="00797D88">
        <w:rPr>
          <w:rFonts w:ascii="Times New Roman" w:hAnsi="Times New Roman" w:cs="Times New Roman"/>
          <w:color w:val="000000" w:themeColor="text1"/>
          <w:lang w:val="en-US"/>
        </w:rPr>
        <w:t xml:space="preserve"> if needed</w:t>
      </w:r>
      <w:r w:rsidRPr="003B0B40">
        <w:rPr>
          <w:rFonts w:ascii="Times New Roman" w:hAnsi="Times New Roman" w:cs="Times New Roman"/>
          <w:color w:val="000000" w:themeColor="text1"/>
          <w:lang w:val="en-US"/>
        </w:rPr>
        <w:t>. Participants will be asked to deliberate when they bring up relevant topics to research aim, or if no such topics are discussed by the participants</w:t>
      </w:r>
      <w:r w:rsidR="007D69C3" w:rsidRPr="003B0B40">
        <w:rPr>
          <w:rFonts w:ascii="Times New Roman" w:hAnsi="Times New Roman" w:cs="Times New Roman"/>
          <w:color w:val="000000" w:themeColor="text1"/>
          <w:lang w:val="en-US"/>
        </w:rPr>
        <w:t>,</w:t>
      </w:r>
      <w:r w:rsidRPr="003B0B40">
        <w:rPr>
          <w:rFonts w:ascii="Times New Roman" w:hAnsi="Times New Roman" w:cs="Times New Roman"/>
          <w:color w:val="000000" w:themeColor="text1"/>
          <w:lang w:val="en-US"/>
        </w:rPr>
        <w:t xml:space="preserve"> questions below can be utilized. </w:t>
      </w:r>
      <w:r w:rsidR="000D677C">
        <w:rPr>
          <w:rFonts w:ascii="Times New Roman" w:hAnsi="Times New Roman" w:cs="Times New Roman"/>
          <w:color w:val="000000" w:themeColor="text1"/>
          <w:lang w:val="en-US"/>
        </w:rPr>
        <w:t>Or</w:t>
      </w:r>
      <w:r w:rsidR="00046A33">
        <w:rPr>
          <w:rFonts w:ascii="Times New Roman" w:hAnsi="Times New Roman" w:cs="Times New Roman"/>
          <w:color w:val="000000" w:themeColor="text1"/>
          <w:lang w:val="en-US"/>
        </w:rPr>
        <w:t>iginal interview guide was created in Norwegian and then translated to English for this supplement.</w:t>
      </w:r>
    </w:p>
    <w:p w14:paraId="11EDC442" w14:textId="19C19015" w:rsidR="00672025" w:rsidRPr="003B0B40" w:rsidRDefault="00672025" w:rsidP="00672025">
      <w:pPr>
        <w:pStyle w:val="Heading3"/>
        <w:spacing w:before="0"/>
        <w:rPr>
          <w:rFonts w:ascii="Times New Roman" w:hAnsi="Times New Roman" w:cs="Times New Roman"/>
          <w:lang w:val="en-US"/>
        </w:rPr>
      </w:pPr>
    </w:p>
    <w:tbl>
      <w:tblPr>
        <w:tblStyle w:val="TableGrid"/>
        <w:tblW w:w="0" w:type="auto"/>
        <w:tblLook w:val="04A0" w:firstRow="1" w:lastRow="0" w:firstColumn="1" w:lastColumn="0" w:noHBand="0" w:noVBand="1"/>
      </w:tblPr>
      <w:tblGrid>
        <w:gridCol w:w="4156"/>
        <w:gridCol w:w="4906"/>
      </w:tblGrid>
      <w:tr w:rsidR="00672025" w:rsidRPr="001A2A5A" w14:paraId="73555471" w14:textId="77777777" w:rsidTr="005B7455">
        <w:tc>
          <w:tcPr>
            <w:tcW w:w="4156" w:type="dxa"/>
          </w:tcPr>
          <w:p w14:paraId="698EE1A1" w14:textId="77777777" w:rsidR="00672025" w:rsidRPr="003B0B40" w:rsidRDefault="00672025" w:rsidP="005B7455">
            <w:pPr>
              <w:rPr>
                <w:rFonts w:ascii="Times New Roman" w:hAnsi="Times New Roman" w:cs="Times New Roman"/>
                <w:b/>
                <w:bCs/>
                <w:sz w:val="28"/>
                <w:szCs w:val="28"/>
                <w:lang w:val="en-US"/>
              </w:rPr>
            </w:pPr>
          </w:p>
        </w:tc>
        <w:tc>
          <w:tcPr>
            <w:tcW w:w="4906" w:type="dxa"/>
          </w:tcPr>
          <w:p w14:paraId="2972CC89" w14:textId="77777777" w:rsidR="00672025" w:rsidRPr="003B0B40" w:rsidRDefault="00672025" w:rsidP="005B7455">
            <w:pPr>
              <w:rPr>
                <w:rFonts w:ascii="Times New Roman" w:hAnsi="Times New Roman" w:cs="Times New Roman"/>
                <w:b/>
                <w:bCs/>
                <w:sz w:val="28"/>
                <w:szCs w:val="28"/>
                <w:lang w:val="en-US"/>
              </w:rPr>
            </w:pPr>
            <w:r w:rsidRPr="003B0B40">
              <w:rPr>
                <w:rFonts w:ascii="Times New Roman" w:hAnsi="Times New Roman" w:cs="Times New Roman"/>
                <w:b/>
                <w:bCs/>
                <w:sz w:val="28"/>
                <w:szCs w:val="28"/>
                <w:lang w:val="en-US"/>
              </w:rPr>
              <w:t>Interview questions</w:t>
            </w:r>
          </w:p>
          <w:p w14:paraId="341D5E97" w14:textId="77777777" w:rsidR="00672025" w:rsidRPr="003B0B40" w:rsidRDefault="00672025" w:rsidP="005B7455">
            <w:pPr>
              <w:rPr>
                <w:rFonts w:ascii="Times New Roman" w:hAnsi="Times New Roman" w:cs="Times New Roman"/>
                <w:sz w:val="24"/>
                <w:szCs w:val="24"/>
                <w:lang w:val="en-US"/>
              </w:rPr>
            </w:pPr>
          </w:p>
          <w:p w14:paraId="65C290E2"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Main question:</w:t>
            </w:r>
          </w:p>
          <w:p w14:paraId="743D199F" w14:textId="77777777" w:rsidR="00672025" w:rsidRPr="003B0B40" w:rsidRDefault="00672025" w:rsidP="00672025">
            <w:pPr>
              <w:pStyle w:val="ListParagraph"/>
              <w:numPr>
                <w:ilvl w:val="0"/>
                <w:numId w:val="26"/>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Potential follow-up question, if necessary</w:t>
            </w:r>
          </w:p>
          <w:p w14:paraId="670CDBB3" w14:textId="77777777" w:rsidR="00672025" w:rsidRPr="003B0B40" w:rsidRDefault="00672025" w:rsidP="005B7455">
            <w:pPr>
              <w:rPr>
                <w:rFonts w:ascii="Times New Roman" w:hAnsi="Times New Roman" w:cs="Times New Roman"/>
                <w:b/>
                <w:bCs/>
                <w:sz w:val="28"/>
                <w:szCs w:val="28"/>
                <w:lang w:val="en-US"/>
              </w:rPr>
            </w:pPr>
          </w:p>
        </w:tc>
      </w:tr>
      <w:tr w:rsidR="00672025" w:rsidRPr="001A2A5A" w14:paraId="0A3141C6" w14:textId="77777777" w:rsidTr="005B7455">
        <w:tc>
          <w:tcPr>
            <w:tcW w:w="4156" w:type="dxa"/>
          </w:tcPr>
          <w:p w14:paraId="2B955AE7" w14:textId="77777777" w:rsidR="00672025" w:rsidRPr="003B0B40" w:rsidRDefault="00672025" w:rsidP="005B7455">
            <w:pPr>
              <w:rPr>
                <w:rFonts w:ascii="Times New Roman" w:hAnsi="Times New Roman" w:cs="Times New Roman"/>
                <w:b/>
                <w:bCs/>
                <w:sz w:val="24"/>
                <w:szCs w:val="24"/>
                <w:lang w:val="en-US"/>
              </w:rPr>
            </w:pPr>
            <w:r w:rsidRPr="003B0B40">
              <w:rPr>
                <w:rFonts w:ascii="Times New Roman" w:hAnsi="Times New Roman" w:cs="Times New Roman"/>
                <w:b/>
                <w:bCs/>
                <w:sz w:val="24"/>
                <w:szCs w:val="24"/>
                <w:lang w:val="en-US"/>
              </w:rPr>
              <w:t xml:space="preserve">How is the recovery process described? </w:t>
            </w:r>
          </w:p>
          <w:p w14:paraId="1BCD2078" w14:textId="77777777" w:rsidR="00672025" w:rsidRPr="003B0B40" w:rsidRDefault="00672025" w:rsidP="005B7455">
            <w:pPr>
              <w:pStyle w:val="ListParagraph"/>
              <w:rPr>
                <w:rFonts w:ascii="Times New Roman" w:hAnsi="Times New Roman" w:cs="Times New Roman"/>
                <w:sz w:val="24"/>
                <w:szCs w:val="24"/>
                <w:lang w:val="en-US"/>
              </w:rPr>
            </w:pPr>
          </w:p>
        </w:tc>
        <w:tc>
          <w:tcPr>
            <w:tcW w:w="4906" w:type="dxa"/>
          </w:tcPr>
          <w:p w14:paraId="27635930"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From your own understanding of what recovery is, do you consider yourself recovered?”</w:t>
            </w:r>
          </w:p>
          <w:p w14:paraId="296145C1" w14:textId="77777777" w:rsidR="00672025" w:rsidRPr="003B0B40" w:rsidRDefault="00672025" w:rsidP="00672025">
            <w:pPr>
              <w:pStyle w:val="ListParagraph"/>
              <w:numPr>
                <w:ilvl w:val="0"/>
                <w:numId w:val="24"/>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ow do you know?</w:t>
            </w:r>
          </w:p>
          <w:p w14:paraId="13BDC340" w14:textId="77777777" w:rsidR="00672025" w:rsidRPr="003B0B40" w:rsidRDefault="00672025" w:rsidP="00672025">
            <w:pPr>
              <w:pStyle w:val="ListParagraph"/>
              <w:numPr>
                <w:ilvl w:val="0"/>
                <w:numId w:val="24"/>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When did you know?</w:t>
            </w:r>
          </w:p>
          <w:p w14:paraId="71F82253" w14:textId="77777777" w:rsidR="00672025" w:rsidRPr="003B0B40" w:rsidRDefault="00672025" w:rsidP="005B7455">
            <w:pPr>
              <w:ind w:left="1494"/>
              <w:contextualSpacing/>
              <w:rPr>
                <w:rFonts w:ascii="Times New Roman" w:hAnsi="Times New Roman" w:cs="Times New Roman"/>
                <w:sz w:val="24"/>
                <w:szCs w:val="24"/>
                <w:lang w:val="en-US"/>
              </w:rPr>
            </w:pPr>
          </w:p>
          <w:p w14:paraId="5749AD35"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 xml:space="preserve">How would you describe your recovery process? </w:t>
            </w:r>
          </w:p>
          <w:p w14:paraId="4086A930"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as anything been particularly challenging?</w:t>
            </w:r>
          </w:p>
          <w:p w14:paraId="0915759A"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ave things turned out differently than you imagined?</w:t>
            </w:r>
          </w:p>
          <w:p w14:paraId="174D3C49"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What have you learned from the recovery process?</w:t>
            </w:r>
          </w:p>
          <w:p w14:paraId="090E7DDC" w14:textId="77777777" w:rsidR="00672025" w:rsidRPr="003B0B40" w:rsidRDefault="00672025" w:rsidP="00672025">
            <w:pPr>
              <w:numPr>
                <w:ilvl w:val="0"/>
                <w:numId w:val="23"/>
              </w:num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ow happy are you with where you are now? Can anything improve?</w:t>
            </w:r>
          </w:p>
          <w:p w14:paraId="0BFF2363" w14:textId="77777777" w:rsidR="00672025" w:rsidRPr="003B0B40" w:rsidRDefault="00672025" w:rsidP="005B7455">
            <w:pPr>
              <w:ind w:left="720"/>
              <w:contextualSpacing/>
              <w:rPr>
                <w:rFonts w:ascii="Times New Roman" w:hAnsi="Times New Roman" w:cs="Times New Roman"/>
                <w:sz w:val="24"/>
                <w:szCs w:val="24"/>
                <w:lang w:val="en-US"/>
              </w:rPr>
            </w:pPr>
          </w:p>
          <w:p w14:paraId="55FD44DC"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ow do you picture yourself and your life in the future?</w:t>
            </w:r>
          </w:p>
          <w:p w14:paraId="70479917" w14:textId="77777777" w:rsidR="00672025" w:rsidRPr="003B0B40" w:rsidRDefault="00672025" w:rsidP="005B7455">
            <w:pPr>
              <w:contextualSpacing/>
              <w:rPr>
                <w:rFonts w:ascii="Times New Roman" w:hAnsi="Times New Roman" w:cs="Times New Roman"/>
                <w:sz w:val="24"/>
                <w:szCs w:val="24"/>
                <w:lang w:val="en-US"/>
              </w:rPr>
            </w:pPr>
          </w:p>
          <w:p w14:paraId="05C8FA26" w14:textId="77777777" w:rsidR="00672025" w:rsidRPr="003B0B40" w:rsidRDefault="00672025" w:rsidP="005B7455">
            <w:pPr>
              <w:contextualSpacing/>
              <w:rPr>
                <w:rFonts w:ascii="Times New Roman" w:hAnsi="Times New Roman" w:cs="Times New Roman"/>
                <w:sz w:val="24"/>
                <w:szCs w:val="24"/>
                <w:lang w:val="en-US"/>
              </w:rPr>
            </w:pPr>
          </w:p>
        </w:tc>
      </w:tr>
      <w:tr w:rsidR="00672025" w:rsidRPr="001A2A5A" w14:paraId="7F0C4187" w14:textId="77777777" w:rsidTr="005B7455">
        <w:tc>
          <w:tcPr>
            <w:tcW w:w="4156" w:type="dxa"/>
          </w:tcPr>
          <w:p w14:paraId="1EB504BA" w14:textId="77777777" w:rsidR="00672025" w:rsidRPr="003B0B40" w:rsidRDefault="00672025" w:rsidP="005B7455">
            <w:pPr>
              <w:rPr>
                <w:rFonts w:ascii="Times New Roman" w:hAnsi="Times New Roman" w:cs="Times New Roman"/>
                <w:b/>
                <w:bCs/>
                <w:sz w:val="24"/>
                <w:szCs w:val="24"/>
                <w:lang w:val="en-US"/>
              </w:rPr>
            </w:pPr>
            <w:r w:rsidRPr="003B0B40">
              <w:rPr>
                <w:rFonts w:ascii="Times New Roman" w:hAnsi="Times New Roman" w:cs="Times New Roman"/>
                <w:b/>
                <w:bCs/>
                <w:sz w:val="24"/>
                <w:szCs w:val="24"/>
                <w:lang w:val="en-US"/>
              </w:rPr>
              <w:t>What has been important for recovery?</w:t>
            </w:r>
          </w:p>
          <w:p w14:paraId="2183051A" w14:textId="77777777" w:rsidR="00672025" w:rsidRPr="003B0B40" w:rsidRDefault="00672025" w:rsidP="005B7455">
            <w:pPr>
              <w:pStyle w:val="ListParagraph"/>
              <w:rPr>
                <w:rFonts w:ascii="Times New Roman" w:hAnsi="Times New Roman" w:cs="Times New Roman"/>
                <w:sz w:val="24"/>
                <w:szCs w:val="24"/>
                <w:lang w:val="en-US"/>
              </w:rPr>
            </w:pPr>
          </w:p>
        </w:tc>
        <w:tc>
          <w:tcPr>
            <w:tcW w:w="4906" w:type="dxa"/>
          </w:tcPr>
          <w:p w14:paraId="3A676C65" w14:textId="77777777" w:rsidR="00672025" w:rsidRPr="003B0B40" w:rsidRDefault="00672025" w:rsidP="005B7455">
            <w:pPr>
              <w:spacing w:after="200"/>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 xml:space="preserve">What has been important for your recovery?  </w:t>
            </w:r>
          </w:p>
          <w:p w14:paraId="2CB63024" w14:textId="77777777" w:rsidR="00672025" w:rsidRPr="003B0B40" w:rsidRDefault="00672025" w:rsidP="005B7455">
            <w:pPr>
              <w:contextualSpacing/>
              <w:rPr>
                <w:rFonts w:ascii="Times New Roman" w:hAnsi="Times New Roman" w:cs="Times New Roman"/>
                <w:sz w:val="24"/>
                <w:szCs w:val="24"/>
                <w:lang w:val="en-US"/>
              </w:rPr>
            </w:pPr>
          </w:p>
          <w:p w14:paraId="64619990"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How have you yourself contributed to your recovery?</w:t>
            </w:r>
          </w:p>
          <w:p w14:paraId="0F4D03E7" w14:textId="77777777" w:rsidR="00672025" w:rsidRPr="003B0B40" w:rsidRDefault="00672025" w:rsidP="00672025">
            <w:pPr>
              <w:pStyle w:val="ListParagraph"/>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What do you think about this now? Would you have done anything differently?</w:t>
            </w:r>
          </w:p>
          <w:p w14:paraId="189B7F8D" w14:textId="77777777" w:rsidR="00672025" w:rsidRPr="003B0B40" w:rsidRDefault="00672025" w:rsidP="00672025">
            <w:pPr>
              <w:pStyle w:val="ListParagraph"/>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as this changed how you see yourself, and how?</w:t>
            </w:r>
          </w:p>
          <w:p w14:paraId="2078F467" w14:textId="77777777" w:rsidR="00672025" w:rsidRPr="003B0B40" w:rsidRDefault="00672025" w:rsidP="005B7455">
            <w:pPr>
              <w:rPr>
                <w:rFonts w:ascii="Times New Roman" w:hAnsi="Times New Roman" w:cs="Times New Roman"/>
                <w:sz w:val="24"/>
                <w:szCs w:val="24"/>
                <w:lang w:val="en-US"/>
              </w:rPr>
            </w:pPr>
          </w:p>
          <w:p w14:paraId="5B44E563"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How have the people around you contributed to your recovery?</w:t>
            </w:r>
          </w:p>
          <w:p w14:paraId="7D20FC39" w14:textId="77777777" w:rsidR="00672025" w:rsidRPr="003B0B40" w:rsidRDefault="00672025" w:rsidP="00672025">
            <w:pPr>
              <w:pStyle w:val="ListParagraph"/>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What do you think about this now? Could they have done anything differently?</w:t>
            </w:r>
          </w:p>
          <w:p w14:paraId="7579212C" w14:textId="77777777" w:rsidR="00672025" w:rsidRPr="003B0B40" w:rsidRDefault="00672025" w:rsidP="005B7455">
            <w:pPr>
              <w:contextualSpacing/>
              <w:rPr>
                <w:rFonts w:ascii="Times New Roman" w:hAnsi="Times New Roman" w:cs="Times New Roman"/>
                <w:sz w:val="24"/>
                <w:szCs w:val="24"/>
                <w:lang w:val="en-US"/>
              </w:rPr>
            </w:pPr>
          </w:p>
          <w:p w14:paraId="42FA8899" w14:textId="731BD91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GB"/>
              </w:rPr>
              <w:t xml:space="preserve">How have you experienced the mental health system and how has it contributed to your recovery?  </w:t>
            </w:r>
          </w:p>
          <w:p w14:paraId="205739EA" w14:textId="77777777" w:rsidR="00672025" w:rsidRPr="003B0B40" w:rsidRDefault="00672025" w:rsidP="00672025">
            <w:pPr>
              <w:pStyle w:val="ListParagraph"/>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as it hindered your recovery in some way?</w:t>
            </w:r>
          </w:p>
          <w:p w14:paraId="4D5581CD" w14:textId="77777777" w:rsidR="00672025" w:rsidRPr="003B0B40" w:rsidRDefault="00672025" w:rsidP="00672025">
            <w:pPr>
              <w:pStyle w:val="ListParagraph"/>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as any type of treatment been more helpful than others? Which?</w:t>
            </w:r>
          </w:p>
          <w:p w14:paraId="64616D5D" w14:textId="77777777" w:rsidR="00672025" w:rsidRPr="003B0B40" w:rsidRDefault="00672025" w:rsidP="00672025">
            <w:pPr>
              <w:pStyle w:val="ListParagraph"/>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How could the treatment further aid recovery?</w:t>
            </w:r>
          </w:p>
          <w:p w14:paraId="08AD651A" w14:textId="77777777" w:rsidR="00672025" w:rsidRPr="003B0B40" w:rsidRDefault="00672025" w:rsidP="00672025">
            <w:pPr>
              <w:pStyle w:val="ListParagraph"/>
              <w:numPr>
                <w:ilvl w:val="0"/>
                <w:numId w:val="25"/>
              </w:numPr>
              <w:spacing w:after="0" w:line="240" w:lineRule="auto"/>
              <w:rPr>
                <w:rFonts w:ascii="Times New Roman" w:hAnsi="Times New Roman" w:cs="Times New Roman"/>
                <w:sz w:val="24"/>
                <w:szCs w:val="24"/>
                <w:lang w:val="en-US"/>
              </w:rPr>
            </w:pPr>
            <w:r w:rsidRPr="003B0B40">
              <w:rPr>
                <w:rFonts w:ascii="Times New Roman" w:hAnsi="Times New Roman" w:cs="Times New Roman"/>
                <w:sz w:val="24"/>
                <w:szCs w:val="24"/>
                <w:lang w:val="en-US"/>
              </w:rPr>
              <w:t xml:space="preserve">Did you receive enough treatment? </w:t>
            </w:r>
          </w:p>
        </w:tc>
      </w:tr>
      <w:tr w:rsidR="00672025" w:rsidRPr="001A2A5A" w14:paraId="7AF95A14" w14:textId="77777777" w:rsidTr="005B7455">
        <w:tc>
          <w:tcPr>
            <w:tcW w:w="4156" w:type="dxa"/>
          </w:tcPr>
          <w:p w14:paraId="143AC2E5" w14:textId="77777777" w:rsidR="00672025" w:rsidRPr="003B0B40" w:rsidRDefault="00672025" w:rsidP="005B7455">
            <w:pPr>
              <w:rPr>
                <w:rFonts w:ascii="Times New Roman" w:hAnsi="Times New Roman" w:cs="Times New Roman"/>
                <w:b/>
                <w:bCs/>
                <w:sz w:val="24"/>
                <w:szCs w:val="24"/>
                <w:lang w:val="en-US"/>
              </w:rPr>
            </w:pPr>
            <w:r w:rsidRPr="003B0B40">
              <w:rPr>
                <w:rFonts w:ascii="Times New Roman" w:hAnsi="Times New Roman" w:cs="Times New Roman"/>
                <w:b/>
                <w:bCs/>
                <w:sz w:val="24"/>
                <w:szCs w:val="24"/>
                <w:lang w:val="en-US"/>
              </w:rPr>
              <w:t>How is recovery defined?</w:t>
            </w:r>
          </w:p>
          <w:p w14:paraId="2D537F91" w14:textId="77777777" w:rsidR="00672025" w:rsidRPr="003B0B40" w:rsidRDefault="00672025" w:rsidP="005B7455">
            <w:pPr>
              <w:rPr>
                <w:rFonts w:ascii="Times New Roman" w:hAnsi="Times New Roman" w:cs="Times New Roman"/>
                <w:sz w:val="24"/>
                <w:szCs w:val="24"/>
                <w:lang w:val="en-US"/>
              </w:rPr>
            </w:pPr>
          </w:p>
          <w:p w14:paraId="7751B63D" w14:textId="77777777" w:rsidR="00672025" w:rsidRPr="003B0B40" w:rsidRDefault="00672025" w:rsidP="005B7455">
            <w:pPr>
              <w:rPr>
                <w:rFonts w:ascii="Times New Roman" w:hAnsi="Times New Roman" w:cs="Times New Roman"/>
                <w:sz w:val="24"/>
                <w:szCs w:val="24"/>
                <w:u w:val="single"/>
                <w:lang w:val="en-US"/>
              </w:rPr>
            </w:pPr>
          </w:p>
        </w:tc>
        <w:tc>
          <w:tcPr>
            <w:tcW w:w="4906" w:type="dxa"/>
          </w:tcPr>
          <w:p w14:paraId="14C936D4" w14:textId="77777777" w:rsidR="00672025" w:rsidRPr="003B0B40" w:rsidRDefault="00672025" w:rsidP="005B7455">
            <w:pPr>
              <w:rPr>
                <w:rFonts w:ascii="Times New Roman" w:hAnsi="Times New Roman" w:cs="Times New Roman"/>
                <w:sz w:val="24"/>
                <w:szCs w:val="24"/>
                <w:lang w:val="en-US"/>
              </w:rPr>
            </w:pPr>
            <w:r w:rsidRPr="003B0B40">
              <w:rPr>
                <w:rFonts w:ascii="Times New Roman" w:hAnsi="Times New Roman" w:cs="Times New Roman"/>
                <w:sz w:val="24"/>
                <w:szCs w:val="24"/>
                <w:lang w:val="en-US"/>
              </w:rPr>
              <w:t>What does recovery mean to you?</w:t>
            </w:r>
          </w:p>
          <w:p w14:paraId="06490F74" w14:textId="77777777" w:rsidR="00672025" w:rsidRPr="003B0B40" w:rsidRDefault="00672025" w:rsidP="005B7455">
            <w:pPr>
              <w:rPr>
                <w:rFonts w:ascii="Times New Roman" w:hAnsi="Times New Roman" w:cs="Times New Roman"/>
                <w:sz w:val="24"/>
                <w:szCs w:val="24"/>
                <w:lang w:val="en-US"/>
              </w:rPr>
            </w:pPr>
          </w:p>
          <w:p w14:paraId="3BE27D9A" w14:textId="77777777" w:rsidR="00672025" w:rsidRPr="003B0B40" w:rsidRDefault="00672025" w:rsidP="005B7455">
            <w:pPr>
              <w:contextualSpacing/>
              <w:rPr>
                <w:rFonts w:ascii="Times New Roman" w:hAnsi="Times New Roman" w:cs="Times New Roman"/>
                <w:sz w:val="24"/>
                <w:szCs w:val="24"/>
                <w:lang w:val="en-US"/>
              </w:rPr>
            </w:pPr>
          </w:p>
        </w:tc>
      </w:tr>
      <w:tr w:rsidR="00672025" w:rsidRPr="001A2A5A" w14:paraId="6DA0DFCF" w14:textId="77777777" w:rsidTr="005B7455">
        <w:tc>
          <w:tcPr>
            <w:tcW w:w="4156" w:type="dxa"/>
          </w:tcPr>
          <w:p w14:paraId="4B01A900" w14:textId="77777777" w:rsidR="00672025" w:rsidRPr="003B0B40" w:rsidRDefault="00672025" w:rsidP="005B7455">
            <w:pPr>
              <w:rPr>
                <w:rFonts w:ascii="Times New Roman" w:hAnsi="Times New Roman" w:cs="Times New Roman"/>
                <w:sz w:val="24"/>
                <w:szCs w:val="24"/>
                <w:lang w:val="en-US"/>
              </w:rPr>
            </w:pPr>
          </w:p>
        </w:tc>
        <w:tc>
          <w:tcPr>
            <w:tcW w:w="4906" w:type="dxa"/>
          </w:tcPr>
          <w:p w14:paraId="19BD4908" w14:textId="77777777" w:rsidR="00672025" w:rsidRPr="003B0B40" w:rsidRDefault="00672025" w:rsidP="005B7455">
            <w:pPr>
              <w:contextualSpacing/>
              <w:rPr>
                <w:rFonts w:ascii="Times New Roman" w:hAnsi="Times New Roman" w:cs="Times New Roman"/>
                <w:sz w:val="24"/>
                <w:szCs w:val="24"/>
                <w:lang w:val="en-US"/>
              </w:rPr>
            </w:pPr>
            <w:r w:rsidRPr="003B0B40">
              <w:rPr>
                <w:rFonts w:ascii="Times New Roman" w:hAnsi="Times New Roman" w:cs="Times New Roman"/>
                <w:sz w:val="24"/>
                <w:szCs w:val="24"/>
                <w:lang w:val="en-US"/>
              </w:rPr>
              <w:t>Is there anything else you would like to add?</w:t>
            </w:r>
          </w:p>
          <w:p w14:paraId="0DA77E31" w14:textId="77777777" w:rsidR="00672025" w:rsidRPr="003B0B40" w:rsidRDefault="00672025" w:rsidP="005B7455">
            <w:pPr>
              <w:rPr>
                <w:rFonts w:ascii="Times New Roman" w:hAnsi="Times New Roman" w:cs="Times New Roman"/>
                <w:sz w:val="24"/>
                <w:szCs w:val="24"/>
                <w:lang w:val="en-US"/>
              </w:rPr>
            </w:pPr>
          </w:p>
        </w:tc>
      </w:tr>
    </w:tbl>
    <w:p w14:paraId="4FB70960" w14:textId="77777777" w:rsidR="00672025" w:rsidRPr="003B0B40" w:rsidRDefault="00672025" w:rsidP="00672025">
      <w:pPr>
        <w:rPr>
          <w:rFonts w:ascii="Times New Roman" w:hAnsi="Times New Roman" w:cs="Times New Roman"/>
          <w:lang w:val="en-US"/>
        </w:rPr>
      </w:pPr>
    </w:p>
    <w:p w14:paraId="4EE651B4" w14:textId="77777777" w:rsidR="00727F3F" w:rsidRPr="003B0B40" w:rsidRDefault="00727F3F">
      <w:pPr>
        <w:rPr>
          <w:rFonts w:ascii="Times New Roman" w:hAnsi="Times New Roman" w:cs="Times New Roman"/>
          <w:lang w:val="en-US"/>
        </w:rPr>
      </w:pPr>
    </w:p>
    <w:p w14:paraId="7389C926" w14:textId="2E97DB26" w:rsidR="00D72792" w:rsidRPr="00AE5897" w:rsidRDefault="00AE5897" w:rsidP="00AF4F67">
      <w:pPr>
        <w:spacing w:line="216" w:lineRule="auto"/>
        <w:contextualSpacing/>
        <w:rPr>
          <w:rFonts w:ascii="Times New Roman" w:eastAsia="Calibri" w:hAnsi="Times New Roman" w:cs="Times New Roman"/>
          <w:b/>
          <w:bCs/>
          <w:color w:val="000000" w:themeColor="text1"/>
          <w:lang w:val="en-US"/>
        </w:rPr>
      </w:pPr>
      <w:r>
        <w:rPr>
          <w:rFonts w:ascii="Times New Roman" w:eastAsia="Calibri" w:hAnsi="Times New Roman" w:cs="Times New Roman"/>
          <w:b/>
          <w:bCs/>
          <w:color w:val="000000" w:themeColor="text1"/>
          <w:lang w:val="en-US"/>
        </w:rPr>
        <w:t>References</w:t>
      </w:r>
    </w:p>
    <w:p w14:paraId="0A16360C" w14:textId="301DFEA1" w:rsidR="00200F28" w:rsidRPr="001A2A5A" w:rsidRDefault="00287434" w:rsidP="00200F28">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3B0B40">
        <w:rPr>
          <w:rFonts w:ascii="Times New Roman" w:eastAsia="Calibri" w:hAnsi="Times New Roman" w:cs="Times New Roman"/>
          <w:color w:val="000000" w:themeColor="text1"/>
          <w:lang w:val="en-US"/>
        </w:rPr>
        <w:fldChar w:fldCharType="begin" w:fldLock="1"/>
      </w:r>
      <w:r w:rsidRPr="003B0B40">
        <w:rPr>
          <w:rFonts w:ascii="Times New Roman" w:eastAsia="Calibri" w:hAnsi="Times New Roman" w:cs="Times New Roman"/>
          <w:color w:val="000000" w:themeColor="text1"/>
          <w:lang w:val="en-US"/>
        </w:rPr>
        <w:instrText xml:space="preserve">ADDIN Mendeley Bibliography CSL_BIBLIOGRAPHY </w:instrText>
      </w:r>
      <w:r w:rsidRPr="003B0B40">
        <w:rPr>
          <w:rFonts w:ascii="Times New Roman" w:eastAsia="Calibri" w:hAnsi="Times New Roman" w:cs="Times New Roman"/>
          <w:color w:val="000000" w:themeColor="text1"/>
          <w:lang w:val="en-US"/>
        </w:rPr>
        <w:fldChar w:fldCharType="separate"/>
      </w:r>
      <w:r w:rsidR="00200F28" w:rsidRPr="001A2A5A">
        <w:rPr>
          <w:rFonts w:ascii="Times New Roman" w:hAnsi="Times New Roman" w:cs="Times New Roman"/>
          <w:noProof/>
          <w:szCs w:val="24"/>
          <w:lang w:val="en-US"/>
        </w:rPr>
        <w:t xml:space="preserve">Haavind, H. (1987). </w:t>
      </w:r>
      <w:r w:rsidR="00200F28" w:rsidRPr="001A2A5A">
        <w:rPr>
          <w:rFonts w:ascii="Times New Roman" w:hAnsi="Times New Roman" w:cs="Times New Roman"/>
          <w:i/>
          <w:iCs/>
          <w:noProof/>
          <w:szCs w:val="24"/>
          <w:lang w:val="en-US"/>
        </w:rPr>
        <w:t>Liten og stor: mødres omsorg og barns utviklingsmuligheter [The big and the little one: Maternal care and the developmental possibilities for children]</w:t>
      </w:r>
      <w:r w:rsidR="00200F28" w:rsidRPr="001A2A5A">
        <w:rPr>
          <w:rFonts w:ascii="Times New Roman" w:hAnsi="Times New Roman" w:cs="Times New Roman"/>
          <w:noProof/>
          <w:szCs w:val="24"/>
          <w:lang w:val="en-US"/>
        </w:rPr>
        <w:t>. Universitetsforlaget.</w:t>
      </w:r>
    </w:p>
    <w:p w14:paraId="1124336B" w14:textId="77777777" w:rsidR="00200F28" w:rsidRPr="00200F28" w:rsidRDefault="00200F28" w:rsidP="00200F28">
      <w:pPr>
        <w:widowControl w:val="0"/>
        <w:autoSpaceDE w:val="0"/>
        <w:autoSpaceDN w:val="0"/>
        <w:adjustRightInd w:val="0"/>
        <w:spacing w:line="240" w:lineRule="auto"/>
        <w:ind w:left="480" w:hanging="480"/>
        <w:rPr>
          <w:rFonts w:ascii="Times New Roman" w:hAnsi="Times New Roman" w:cs="Times New Roman"/>
          <w:noProof/>
        </w:rPr>
      </w:pPr>
      <w:r w:rsidRPr="001A2A5A">
        <w:rPr>
          <w:rFonts w:ascii="Times New Roman" w:hAnsi="Times New Roman" w:cs="Times New Roman"/>
          <w:noProof/>
          <w:szCs w:val="24"/>
          <w:lang w:val="en-US"/>
        </w:rPr>
        <w:t xml:space="preserve">Jansen, A. (2015). Positioning and subjectivation in research interviews: why bother talking to a researcher? </w:t>
      </w:r>
      <w:r w:rsidRPr="00200F28">
        <w:rPr>
          <w:rFonts w:ascii="Times New Roman" w:hAnsi="Times New Roman" w:cs="Times New Roman"/>
          <w:i/>
          <w:iCs/>
          <w:noProof/>
          <w:szCs w:val="24"/>
        </w:rPr>
        <w:t>International Journal of Social Research Methodology</w:t>
      </w:r>
      <w:r w:rsidRPr="00200F28">
        <w:rPr>
          <w:rFonts w:ascii="Times New Roman" w:hAnsi="Times New Roman" w:cs="Times New Roman"/>
          <w:noProof/>
          <w:szCs w:val="24"/>
        </w:rPr>
        <w:t xml:space="preserve">, </w:t>
      </w:r>
      <w:r w:rsidRPr="00200F28">
        <w:rPr>
          <w:rFonts w:ascii="Times New Roman" w:hAnsi="Times New Roman" w:cs="Times New Roman"/>
          <w:i/>
          <w:iCs/>
          <w:noProof/>
          <w:szCs w:val="24"/>
        </w:rPr>
        <w:t>18</w:t>
      </w:r>
      <w:r w:rsidRPr="00200F28">
        <w:rPr>
          <w:rFonts w:ascii="Times New Roman" w:hAnsi="Times New Roman" w:cs="Times New Roman"/>
          <w:noProof/>
          <w:szCs w:val="24"/>
        </w:rPr>
        <w:t>(1), 27–39. https://doi.org/10.1080/13645579.2013.845711</w:t>
      </w:r>
    </w:p>
    <w:p w14:paraId="5DD14ABB" w14:textId="42C6B19F" w:rsidR="00287434" w:rsidRPr="003B0B40" w:rsidRDefault="00287434" w:rsidP="00AF4F67">
      <w:pPr>
        <w:spacing w:line="216" w:lineRule="auto"/>
        <w:contextualSpacing/>
        <w:rPr>
          <w:rFonts w:ascii="Times New Roman" w:eastAsia="Calibri" w:hAnsi="Times New Roman" w:cs="Times New Roman"/>
          <w:color w:val="000000" w:themeColor="text1"/>
          <w:lang w:val="en-US"/>
        </w:rPr>
      </w:pPr>
      <w:r w:rsidRPr="003B0B40">
        <w:rPr>
          <w:rFonts w:ascii="Times New Roman" w:eastAsia="Calibri" w:hAnsi="Times New Roman" w:cs="Times New Roman"/>
          <w:color w:val="000000" w:themeColor="text1"/>
          <w:lang w:val="en-US"/>
        </w:rPr>
        <w:fldChar w:fldCharType="end"/>
      </w:r>
    </w:p>
    <w:sectPr w:rsidR="00287434" w:rsidRPr="003B0B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F37EC"/>
    <w:multiLevelType w:val="multilevel"/>
    <w:tmpl w:val="AB4285B6"/>
    <w:lvl w:ilvl="0">
      <w:start w:val="3"/>
      <w:numFmt w:val="bullet"/>
      <w:lvlText w:val="-"/>
      <w:lvlJc w:val="left"/>
      <w:pPr>
        <w:ind w:left="720" w:hanging="360"/>
      </w:pPr>
      <w:rPr>
        <w:rFonts w:ascii="Calibri" w:eastAsia="Calibri" w:hAnsi="Calibri" w:cs="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6F6A6B"/>
    <w:multiLevelType w:val="hybridMultilevel"/>
    <w:tmpl w:val="BA64047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D07065A"/>
    <w:multiLevelType w:val="hybridMultilevel"/>
    <w:tmpl w:val="99F02754"/>
    <w:lvl w:ilvl="0" w:tplc="4BF8D26C">
      <w:start w:val="1"/>
      <w:numFmt w:val="bullet"/>
      <w:lvlText w:val=""/>
      <w:lvlJc w:val="left"/>
      <w:pPr>
        <w:tabs>
          <w:tab w:val="num" w:pos="720"/>
        </w:tabs>
        <w:ind w:left="720" w:hanging="360"/>
      </w:pPr>
      <w:rPr>
        <w:rFonts w:ascii="Symbol" w:hAnsi="Symbol" w:hint="default"/>
      </w:rPr>
    </w:lvl>
    <w:lvl w:ilvl="1" w:tplc="36AA5E86" w:tentative="1">
      <w:start w:val="1"/>
      <w:numFmt w:val="bullet"/>
      <w:lvlText w:val=""/>
      <w:lvlJc w:val="left"/>
      <w:pPr>
        <w:tabs>
          <w:tab w:val="num" w:pos="1440"/>
        </w:tabs>
        <w:ind w:left="1440" w:hanging="360"/>
      </w:pPr>
      <w:rPr>
        <w:rFonts w:ascii="Symbol" w:hAnsi="Symbol" w:hint="default"/>
      </w:rPr>
    </w:lvl>
    <w:lvl w:ilvl="2" w:tplc="CAB28188" w:tentative="1">
      <w:start w:val="1"/>
      <w:numFmt w:val="bullet"/>
      <w:lvlText w:val=""/>
      <w:lvlJc w:val="left"/>
      <w:pPr>
        <w:tabs>
          <w:tab w:val="num" w:pos="2160"/>
        </w:tabs>
        <w:ind w:left="2160" w:hanging="360"/>
      </w:pPr>
      <w:rPr>
        <w:rFonts w:ascii="Symbol" w:hAnsi="Symbol" w:hint="default"/>
      </w:rPr>
    </w:lvl>
    <w:lvl w:ilvl="3" w:tplc="CC045354" w:tentative="1">
      <w:start w:val="1"/>
      <w:numFmt w:val="bullet"/>
      <w:lvlText w:val=""/>
      <w:lvlJc w:val="left"/>
      <w:pPr>
        <w:tabs>
          <w:tab w:val="num" w:pos="2880"/>
        </w:tabs>
        <w:ind w:left="2880" w:hanging="360"/>
      </w:pPr>
      <w:rPr>
        <w:rFonts w:ascii="Symbol" w:hAnsi="Symbol" w:hint="default"/>
      </w:rPr>
    </w:lvl>
    <w:lvl w:ilvl="4" w:tplc="1C44BD32" w:tentative="1">
      <w:start w:val="1"/>
      <w:numFmt w:val="bullet"/>
      <w:lvlText w:val=""/>
      <w:lvlJc w:val="left"/>
      <w:pPr>
        <w:tabs>
          <w:tab w:val="num" w:pos="3600"/>
        </w:tabs>
        <w:ind w:left="3600" w:hanging="360"/>
      </w:pPr>
      <w:rPr>
        <w:rFonts w:ascii="Symbol" w:hAnsi="Symbol" w:hint="default"/>
      </w:rPr>
    </w:lvl>
    <w:lvl w:ilvl="5" w:tplc="B7D4DBC2" w:tentative="1">
      <w:start w:val="1"/>
      <w:numFmt w:val="bullet"/>
      <w:lvlText w:val=""/>
      <w:lvlJc w:val="left"/>
      <w:pPr>
        <w:tabs>
          <w:tab w:val="num" w:pos="4320"/>
        </w:tabs>
        <w:ind w:left="4320" w:hanging="360"/>
      </w:pPr>
      <w:rPr>
        <w:rFonts w:ascii="Symbol" w:hAnsi="Symbol" w:hint="default"/>
      </w:rPr>
    </w:lvl>
    <w:lvl w:ilvl="6" w:tplc="34AE7F58" w:tentative="1">
      <w:start w:val="1"/>
      <w:numFmt w:val="bullet"/>
      <w:lvlText w:val=""/>
      <w:lvlJc w:val="left"/>
      <w:pPr>
        <w:tabs>
          <w:tab w:val="num" w:pos="5040"/>
        </w:tabs>
        <w:ind w:left="5040" w:hanging="360"/>
      </w:pPr>
      <w:rPr>
        <w:rFonts w:ascii="Symbol" w:hAnsi="Symbol" w:hint="default"/>
      </w:rPr>
    </w:lvl>
    <w:lvl w:ilvl="7" w:tplc="F8C8C542" w:tentative="1">
      <w:start w:val="1"/>
      <w:numFmt w:val="bullet"/>
      <w:lvlText w:val=""/>
      <w:lvlJc w:val="left"/>
      <w:pPr>
        <w:tabs>
          <w:tab w:val="num" w:pos="5760"/>
        </w:tabs>
        <w:ind w:left="5760" w:hanging="360"/>
      </w:pPr>
      <w:rPr>
        <w:rFonts w:ascii="Symbol" w:hAnsi="Symbol" w:hint="default"/>
      </w:rPr>
    </w:lvl>
    <w:lvl w:ilvl="8" w:tplc="EEFA7122"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30F544E"/>
    <w:multiLevelType w:val="hybridMultilevel"/>
    <w:tmpl w:val="089219C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43030C8"/>
    <w:multiLevelType w:val="hybridMultilevel"/>
    <w:tmpl w:val="54C817F4"/>
    <w:lvl w:ilvl="0" w:tplc="8D4ABEE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247B6C"/>
    <w:multiLevelType w:val="hybridMultilevel"/>
    <w:tmpl w:val="3C8E68F8"/>
    <w:lvl w:ilvl="0" w:tplc="86D8707A">
      <w:start w:val="1"/>
      <w:numFmt w:val="bullet"/>
      <w:lvlText w:val="-"/>
      <w:lvlJc w:val="left"/>
      <w:pPr>
        <w:tabs>
          <w:tab w:val="num" w:pos="720"/>
        </w:tabs>
        <w:ind w:left="720" w:hanging="360"/>
      </w:pPr>
      <w:rPr>
        <w:rFonts w:ascii="Calibri" w:hAnsi="Calibri" w:hint="default"/>
      </w:rPr>
    </w:lvl>
    <w:lvl w:ilvl="1" w:tplc="69A2F4FA" w:tentative="1">
      <w:start w:val="1"/>
      <w:numFmt w:val="bullet"/>
      <w:lvlText w:val="-"/>
      <w:lvlJc w:val="left"/>
      <w:pPr>
        <w:tabs>
          <w:tab w:val="num" w:pos="1440"/>
        </w:tabs>
        <w:ind w:left="1440" w:hanging="360"/>
      </w:pPr>
      <w:rPr>
        <w:rFonts w:ascii="Calibri" w:hAnsi="Calibri" w:hint="default"/>
      </w:rPr>
    </w:lvl>
    <w:lvl w:ilvl="2" w:tplc="DB201EC6" w:tentative="1">
      <w:start w:val="1"/>
      <w:numFmt w:val="bullet"/>
      <w:lvlText w:val="-"/>
      <w:lvlJc w:val="left"/>
      <w:pPr>
        <w:tabs>
          <w:tab w:val="num" w:pos="2160"/>
        </w:tabs>
        <w:ind w:left="2160" w:hanging="360"/>
      </w:pPr>
      <w:rPr>
        <w:rFonts w:ascii="Calibri" w:hAnsi="Calibri" w:hint="default"/>
      </w:rPr>
    </w:lvl>
    <w:lvl w:ilvl="3" w:tplc="FCA4BFC2" w:tentative="1">
      <w:start w:val="1"/>
      <w:numFmt w:val="bullet"/>
      <w:lvlText w:val="-"/>
      <w:lvlJc w:val="left"/>
      <w:pPr>
        <w:tabs>
          <w:tab w:val="num" w:pos="2880"/>
        </w:tabs>
        <w:ind w:left="2880" w:hanging="360"/>
      </w:pPr>
      <w:rPr>
        <w:rFonts w:ascii="Calibri" w:hAnsi="Calibri" w:hint="default"/>
      </w:rPr>
    </w:lvl>
    <w:lvl w:ilvl="4" w:tplc="EEA02604" w:tentative="1">
      <w:start w:val="1"/>
      <w:numFmt w:val="bullet"/>
      <w:lvlText w:val="-"/>
      <w:lvlJc w:val="left"/>
      <w:pPr>
        <w:tabs>
          <w:tab w:val="num" w:pos="3600"/>
        </w:tabs>
        <w:ind w:left="3600" w:hanging="360"/>
      </w:pPr>
      <w:rPr>
        <w:rFonts w:ascii="Calibri" w:hAnsi="Calibri" w:hint="default"/>
      </w:rPr>
    </w:lvl>
    <w:lvl w:ilvl="5" w:tplc="B074BE8A" w:tentative="1">
      <w:start w:val="1"/>
      <w:numFmt w:val="bullet"/>
      <w:lvlText w:val="-"/>
      <w:lvlJc w:val="left"/>
      <w:pPr>
        <w:tabs>
          <w:tab w:val="num" w:pos="4320"/>
        </w:tabs>
        <w:ind w:left="4320" w:hanging="360"/>
      </w:pPr>
      <w:rPr>
        <w:rFonts w:ascii="Calibri" w:hAnsi="Calibri" w:hint="default"/>
      </w:rPr>
    </w:lvl>
    <w:lvl w:ilvl="6" w:tplc="6D502238" w:tentative="1">
      <w:start w:val="1"/>
      <w:numFmt w:val="bullet"/>
      <w:lvlText w:val="-"/>
      <w:lvlJc w:val="left"/>
      <w:pPr>
        <w:tabs>
          <w:tab w:val="num" w:pos="5040"/>
        </w:tabs>
        <w:ind w:left="5040" w:hanging="360"/>
      </w:pPr>
      <w:rPr>
        <w:rFonts w:ascii="Calibri" w:hAnsi="Calibri" w:hint="default"/>
      </w:rPr>
    </w:lvl>
    <w:lvl w:ilvl="7" w:tplc="0212BCF2" w:tentative="1">
      <w:start w:val="1"/>
      <w:numFmt w:val="bullet"/>
      <w:lvlText w:val="-"/>
      <w:lvlJc w:val="left"/>
      <w:pPr>
        <w:tabs>
          <w:tab w:val="num" w:pos="5760"/>
        </w:tabs>
        <w:ind w:left="5760" w:hanging="360"/>
      </w:pPr>
      <w:rPr>
        <w:rFonts w:ascii="Calibri" w:hAnsi="Calibri" w:hint="default"/>
      </w:rPr>
    </w:lvl>
    <w:lvl w:ilvl="8" w:tplc="09EE3B56" w:tentative="1">
      <w:start w:val="1"/>
      <w:numFmt w:val="bullet"/>
      <w:lvlText w:val="-"/>
      <w:lvlJc w:val="left"/>
      <w:pPr>
        <w:tabs>
          <w:tab w:val="num" w:pos="6480"/>
        </w:tabs>
        <w:ind w:left="6480" w:hanging="360"/>
      </w:pPr>
      <w:rPr>
        <w:rFonts w:ascii="Calibri" w:hAnsi="Calibri" w:hint="default"/>
      </w:rPr>
    </w:lvl>
  </w:abstractNum>
  <w:abstractNum w:abstractNumId="6" w15:restartNumberingAfterBreak="0">
    <w:nsid w:val="27411817"/>
    <w:multiLevelType w:val="hybridMultilevel"/>
    <w:tmpl w:val="E5CC64C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2B2F63F7"/>
    <w:multiLevelType w:val="hybridMultilevel"/>
    <w:tmpl w:val="A698A0A2"/>
    <w:lvl w:ilvl="0" w:tplc="04185026">
      <w:start w:val="1"/>
      <w:numFmt w:val="bullet"/>
      <w:lvlText w:val="•"/>
      <w:lvlJc w:val="left"/>
      <w:pPr>
        <w:tabs>
          <w:tab w:val="num" w:pos="720"/>
        </w:tabs>
        <w:ind w:left="720" w:hanging="360"/>
      </w:pPr>
      <w:rPr>
        <w:rFonts w:ascii="Arial" w:hAnsi="Arial" w:hint="default"/>
      </w:rPr>
    </w:lvl>
    <w:lvl w:ilvl="1" w:tplc="4C20D124">
      <w:start w:val="1"/>
      <w:numFmt w:val="bullet"/>
      <w:lvlText w:val="•"/>
      <w:lvlJc w:val="left"/>
      <w:pPr>
        <w:tabs>
          <w:tab w:val="num" w:pos="1440"/>
        </w:tabs>
        <w:ind w:left="1440" w:hanging="360"/>
      </w:pPr>
      <w:rPr>
        <w:rFonts w:ascii="Arial" w:hAnsi="Arial" w:hint="default"/>
      </w:rPr>
    </w:lvl>
    <w:lvl w:ilvl="2" w:tplc="F6C45146" w:tentative="1">
      <w:start w:val="1"/>
      <w:numFmt w:val="bullet"/>
      <w:lvlText w:val="•"/>
      <w:lvlJc w:val="left"/>
      <w:pPr>
        <w:tabs>
          <w:tab w:val="num" w:pos="2160"/>
        </w:tabs>
        <w:ind w:left="2160" w:hanging="360"/>
      </w:pPr>
      <w:rPr>
        <w:rFonts w:ascii="Arial" w:hAnsi="Arial" w:hint="default"/>
      </w:rPr>
    </w:lvl>
    <w:lvl w:ilvl="3" w:tplc="6FF22790" w:tentative="1">
      <w:start w:val="1"/>
      <w:numFmt w:val="bullet"/>
      <w:lvlText w:val="•"/>
      <w:lvlJc w:val="left"/>
      <w:pPr>
        <w:tabs>
          <w:tab w:val="num" w:pos="2880"/>
        </w:tabs>
        <w:ind w:left="2880" w:hanging="360"/>
      </w:pPr>
      <w:rPr>
        <w:rFonts w:ascii="Arial" w:hAnsi="Arial" w:hint="default"/>
      </w:rPr>
    </w:lvl>
    <w:lvl w:ilvl="4" w:tplc="0F00EC56" w:tentative="1">
      <w:start w:val="1"/>
      <w:numFmt w:val="bullet"/>
      <w:lvlText w:val="•"/>
      <w:lvlJc w:val="left"/>
      <w:pPr>
        <w:tabs>
          <w:tab w:val="num" w:pos="3600"/>
        </w:tabs>
        <w:ind w:left="3600" w:hanging="360"/>
      </w:pPr>
      <w:rPr>
        <w:rFonts w:ascii="Arial" w:hAnsi="Arial" w:hint="default"/>
      </w:rPr>
    </w:lvl>
    <w:lvl w:ilvl="5" w:tplc="58F63A5E" w:tentative="1">
      <w:start w:val="1"/>
      <w:numFmt w:val="bullet"/>
      <w:lvlText w:val="•"/>
      <w:lvlJc w:val="left"/>
      <w:pPr>
        <w:tabs>
          <w:tab w:val="num" w:pos="4320"/>
        </w:tabs>
        <w:ind w:left="4320" w:hanging="360"/>
      </w:pPr>
      <w:rPr>
        <w:rFonts w:ascii="Arial" w:hAnsi="Arial" w:hint="default"/>
      </w:rPr>
    </w:lvl>
    <w:lvl w:ilvl="6" w:tplc="951A7478" w:tentative="1">
      <w:start w:val="1"/>
      <w:numFmt w:val="bullet"/>
      <w:lvlText w:val="•"/>
      <w:lvlJc w:val="left"/>
      <w:pPr>
        <w:tabs>
          <w:tab w:val="num" w:pos="5040"/>
        </w:tabs>
        <w:ind w:left="5040" w:hanging="360"/>
      </w:pPr>
      <w:rPr>
        <w:rFonts w:ascii="Arial" w:hAnsi="Arial" w:hint="default"/>
      </w:rPr>
    </w:lvl>
    <w:lvl w:ilvl="7" w:tplc="B6DEE5A4" w:tentative="1">
      <w:start w:val="1"/>
      <w:numFmt w:val="bullet"/>
      <w:lvlText w:val="•"/>
      <w:lvlJc w:val="left"/>
      <w:pPr>
        <w:tabs>
          <w:tab w:val="num" w:pos="5760"/>
        </w:tabs>
        <w:ind w:left="5760" w:hanging="360"/>
      </w:pPr>
      <w:rPr>
        <w:rFonts w:ascii="Arial" w:hAnsi="Arial" w:hint="default"/>
      </w:rPr>
    </w:lvl>
    <w:lvl w:ilvl="8" w:tplc="86F038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7BA158F"/>
    <w:multiLevelType w:val="multilevel"/>
    <w:tmpl w:val="AB4285B6"/>
    <w:lvl w:ilvl="0">
      <w:start w:val="3"/>
      <w:numFmt w:val="bullet"/>
      <w:lvlText w:val="-"/>
      <w:lvlJc w:val="left"/>
      <w:pPr>
        <w:ind w:left="720" w:hanging="360"/>
      </w:pPr>
      <w:rPr>
        <w:rFonts w:ascii="Calibri" w:eastAsia="Calibri" w:hAnsi="Calibri" w:cs="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9F51ADB"/>
    <w:multiLevelType w:val="hybridMultilevel"/>
    <w:tmpl w:val="4ED808D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3ABB504B"/>
    <w:multiLevelType w:val="hybridMultilevel"/>
    <w:tmpl w:val="7DDC00C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3C0C676D"/>
    <w:multiLevelType w:val="hybridMultilevel"/>
    <w:tmpl w:val="83725598"/>
    <w:lvl w:ilvl="0" w:tplc="D5141F60">
      <w:start w:val="15"/>
      <w:numFmt w:val="bullet"/>
      <w:lvlText w:val="-"/>
      <w:lvlJc w:val="left"/>
      <w:pPr>
        <w:ind w:left="720" w:hanging="360"/>
      </w:pPr>
      <w:rPr>
        <w:rFonts w:ascii="Calibri" w:eastAsiaTheme="minorHAnsi" w:hAnsi="Calibri" w:cstheme="minorBidi" w:hint="default"/>
        <w:u w:val="none"/>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07E5A61"/>
    <w:multiLevelType w:val="multilevel"/>
    <w:tmpl w:val="AB4285B6"/>
    <w:lvl w:ilvl="0">
      <w:start w:val="3"/>
      <w:numFmt w:val="bullet"/>
      <w:lvlText w:val="-"/>
      <w:lvlJc w:val="left"/>
      <w:pPr>
        <w:ind w:left="720" w:hanging="360"/>
      </w:pPr>
      <w:rPr>
        <w:rFonts w:ascii="Calibri" w:eastAsia="Calibri" w:hAnsi="Calibri" w:cs="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5587EDF"/>
    <w:multiLevelType w:val="hybridMultilevel"/>
    <w:tmpl w:val="F3DC05A2"/>
    <w:lvl w:ilvl="0" w:tplc="53A2FEA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927"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C20983"/>
    <w:multiLevelType w:val="hybridMultilevel"/>
    <w:tmpl w:val="2A44C3B2"/>
    <w:lvl w:ilvl="0" w:tplc="266A1042">
      <w:start w:val="1"/>
      <w:numFmt w:val="bullet"/>
      <w:lvlText w:val="•"/>
      <w:lvlJc w:val="left"/>
      <w:pPr>
        <w:tabs>
          <w:tab w:val="num" w:pos="720"/>
        </w:tabs>
        <w:ind w:left="720" w:hanging="360"/>
      </w:pPr>
      <w:rPr>
        <w:rFonts w:ascii="Arial" w:hAnsi="Arial" w:hint="default"/>
      </w:rPr>
    </w:lvl>
    <w:lvl w:ilvl="1" w:tplc="F45CF7F0">
      <w:start w:val="1"/>
      <w:numFmt w:val="bullet"/>
      <w:lvlText w:val="•"/>
      <w:lvlJc w:val="left"/>
      <w:pPr>
        <w:tabs>
          <w:tab w:val="num" w:pos="1440"/>
        </w:tabs>
        <w:ind w:left="1440" w:hanging="360"/>
      </w:pPr>
      <w:rPr>
        <w:rFonts w:ascii="Arial" w:hAnsi="Arial" w:hint="default"/>
      </w:rPr>
    </w:lvl>
    <w:lvl w:ilvl="2" w:tplc="7C46F1C0" w:tentative="1">
      <w:start w:val="1"/>
      <w:numFmt w:val="bullet"/>
      <w:lvlText w:val="•"/>
      <w:lvlJc w:val="left"/>
      <w:pPr>
        <w:tabs>
          <w:tab w:val="num" w:pos="2160"/>
        </w:tabs>
        <w:ind w:left="2160" w:hanging="360"/>
      </w:pPr>
      <w:rPr>
        <w:rFonts w:ascii="Arial" w:hAnsi="Arial" w:hint="default"/>
      </w:rPr>
    </w:lvl>
    <w:lvl w:ilvl="3" w:tplc="1CECD974" w:tentative="1">
      <w:start w:val="1"/>
      <w:numFmt w:val="bullet"/>
      <w:lvlText w:val="•"/>
      <w:lvlJc w:val="left"/>
      <w:pPr>
        <w:tabs>
          <w:tab w:val="num" w:pos="2880"/>
        </w:tabs>
        <w:ind w:left="2880" w:hanging="360"/>
      </w:pPr>
      <w:rPr>
        <w:rFonts w:ascii="Arial" w:hAnsi="Arial" w:hint="default"/>
      </w:rPr>
    </w:lvl>
    <w:lvl w:ilvl="4" w:tplc="E9B0C32E" w:tentative="1">
      <w:start w:val="1"/>
      <w:numFmt w:val="bullet"/>
      <w:lvlText w:val="•"/>
      <w:lvlJc w:val="left"/>
      <w:pPr>
        <w:tabs>
          <w:tab w:val="num" w:pos="3600"/>
        </w:tabs>
        <w:ind w:left="3600" w:hanging="360"/>
      </w:pPr>
      <w:rPr>
        <w:rFonts w:ascii="Arial" w:hAnsi="Arial" w:hint="default"/>
      </w:rPr>
    </w:lvl>
    <w:lvl w:ilvl="5" w:tplc="5544A270" w:tentative="1">
      <w:start w:val="1"/>
      <w:numFmt w:val="bullet"/>
      <w:lvlText w:val="•"/>
      <w:lvlJc w:val="left"/>
      <w:pPr>
        <w:tabs>
          <w:tab w:val="num" w:pos="4320"/>
        </w:tabs>
        <w:ind w:left="4320" w:hanging="360"/>
      </w:pPr>
      <w:rPr>
        <w:rFonts w:ascii="Arial" w:hAnsi="Arial" w:hint="default"/>
      </w:rPr>
    </w:lvl>
    <w:lvl w:ilvl="6" w:tplc="314A3E72" w:tentative="1">
      <w:start w:val="1"/>
      <w:numFmt w:val="bullet"/>
      <w:lvlText w:val="•"/>
      <w:lvlJc w:val="left"/>
      <w:pPr>
        <w:tabs>
          <w:tab w:val="num" w:pos="5040"/>
        </w:tabs>
        <w:ind w:left="5040" w:hanging="360"/>
      </w:pPr>
      <w:rPr>
        <w:rFonts w:ascii="Arial" w:hAnsi="Arial" w:hint="default"/>
      </w:rPr>
    </w:lvl>
    <w:lvl w:ilvl="7" w:tplc="1BC0F8B4" w:tentative="1">
      <w:start w:val="1"/>
      <w:numFmt w:val="bullet"/>
      <w:lvlText w:val="•"/>
      <w:lvlJc w:val="left"/>
      <w:pPr>
        <w:tabs>
          <w:tab w:val="num" w:pos="5760"/>
        </w:tabs>
        <w:ind w:left="5760" w:hanging="360"/>
      </w:pPr>
      <w:rPr>
        <w:rFonts w:ascii="Arial" w:hAnsi="Arial" w:hint="default"/>
      </w:rPr>
    </w:lvl>
    <w:lvl w:ilvl="8" w:tplc="A18AC87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C226EAC"/>
    <w:multiLevelType w:val="hybridMultilevel"/>
    <w:tmpl w:val="037602A0"/>
    <w:lvl w:ilvl="0" w:tplc="2E4A5248">
      <w:start w:val="1"/>
      <w:numFmt w:val="bullet"/>
      <w:lvlText w:val=""/>
      <w:lvlJc w:val="left"/>
      <w:pPr>
        <w:tabs>
          <w:tab w:val="num" w:pos="720"/>
        </w:tabs>
        <w:ind w:left="720" w:hanging="360"/>
      </w:pPr>
      <w:rPr>
        <w:rFonts w:ascii="Symbol" w:hAnsi="Symbol" w:hint="default"/>
      </w:rPr>
    </w:lvl>
    <w:lvl w:ilvl="1" w:tplc="2438CC22">
      <w:start w:val="1"/>
      <w:numFmt w:val="bullet"/>
      <w:lvlText w:val=""/>
      <w:lvlJc w:val="left"/>
      <w:pPr>
        <w:tabs>
          <w:tab w:val="num" w:pos="1440"/>
        </w:tabs>
        <w:ind w:left="1440" w:hanging="360"/>
      </w:pPr>
      <w:rPr>
        <w:rFonts w:ascii="Symbol" w:hAnsi="Symbol" w:hint="default"/>
      </w:rPr>
    </w:lvl>
    <w:lvl w:ilvl="2" w:tplc="CB82E51C" w:tentative="1">
      <w:start w:val="1"/>
      <w:numFmt w:val="bullet"/>
      <w:lvlText w:val=""/>
      <w:lvlJc w:val="left"/>
      <w:pPr>
        <w:tabs>
          <w:tab w:val="num" w:pos="2160"/>
        </w:tabs>
        <w:ind w:left="2160" w:hanging="360"/>
      </w:pPr>
      <w:rPr>
        <w:rFonts w:ascii="Symbol" w:hAnsi="Symbol" w:hint="default"/>
      </w:rPr>
    </w:lvl>
    <w:lvl w:ilvl="3" w:tplc="E1D6725A" w:tentative="1">
      <w:start w:val="1"/>
      <w:numFmt w:val="bullet"/>
      <w:lvlText w:val=""/>
      <w:lvlJc w:val="left"/>
      <w:pPr>
        <w:tabs>
          <w:tab w:val="num" w:pos="2880"/>
        </w:tabs>
        <w:ind w:left="2880" w:hanging="360"/>
      </w:pPr>
      <w:rPr>
        <w:rFonts w:ascii="Symbol" w:hAnsi="Symbol" w:hint="default"/>
      </w:rPr>
    </w:lvl>
    <w:lvl w:ilvl="4" w:tplc="5E66FA62" w:tentative="1">
      <w:start w:val="1"/>
      <w:numFmt w:val="bullet"/>
      <w:lvlText w:val=""/>
      <w:lvlJc w:val="left"/>
      <w:pPr>
        <w:tabs>
          <w:tab w:val="num" w:pos="3600"/>
        </w:tabs>
        <w:ind w:left="3600" w:hanging="360"/>
      </w:pPr>
      <w:rPr>
        <w:rFonts w:ascii="Symbol" w:hAnsi="Symbol" w:hint="default"/>
      </w:rPr>
    </w:lvl>
    <w:lvl w:ilvl="5" w:tplc="1896AF96" w:tentative="1">
      <w:start w:val="1"/>
      <w:numFmt w:val="bullet"/>
      <w:lvlText w:val=""/>
      <w:lvlJc w:val="left"/>
      <w:pPr>
        <w:tabs>
          <w:tab w:val="num" w:pos="4320"/>
        </w:tabs>
        <w:ind w:left="4320" w:hanging="360"/>
      </w:pPr>
      <w:rPr>
        <w:rFonts w:ascii="Symbol" w:hAnsi="Symbol" w:hint="default"/>
      </w:rPr>
    </w:lvl>
    <w:lvl w:ilvl="6" w:tplc="B2B08C50" w:tentative="1">
      <w:start w:val="1"/>
      <w:numFmt w:val="bullet"/>
      <w:lvlText w:val=""/>
      <w:lvlJc w:val="left"/>
      <w:pPr>
        <w:tabs>
          <w:tab w:val="num" w:pos="5040"/>
        </w:tabs>
        <w:ind w:left="5040" w:hanging="360"/>
      </w:pPr>
      <w:rPr>
        <w:rFonts w:ascii="Symbol" w:hAnsi="Symbol" w:hint="default"/>
      </w:rPr>
    </w:lvl>
    <w:lvl w:ilvl="7" w:tplc="51CC7FBE" w:tentative="1">
      <w:start w:val="1"/>
      <w:numFmt w:val="bullet"/>
      <w:lvlText w:val=""/>
      <w:lvlJc w:val="left"/>
      <w:pPr>
        <w:tabs>
          <w:tab w:val="num" w:pos="5760"/>
        </w:tabs>
        <w:ind w:left="5760" w:hanging="360"/>
      </w:pPr>
      <w:rPr>
        <w:rFonts w:ascii="Symbol" w:hAnsi="Symbol" w:hint="default"/>
      </w:rPr>
    </w:lvl>
    <w:lvl w:ilvl="8" w:tplc="35A201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50272042"/>
    <w:multiLevelType w:val="hybridMultilevel"/>
    <w:tmpl w:val="A2D2DC4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52ED113A"/>
    <w:multiLevelType w:val="hybridMultilevel"/>
    <w:tmpl w:val="EFCC290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5455BDD7"/>
    <w:multiLevelType w:val="hybridMultilevel"/>
    <w:tmpl w:val="C11E299E"/>
    <w:lvl w:ilvl="0" w:tplc="10A6EC56">
      <w:numFmt w:val="bullet"/>
      <w:lvlText w:val="-"/>
      <w:lvlJc w:val="left"/>
      <w:pPr>
        <w:ind w:left="720" w:hanging="360"/>
      </w:pPr>
      <w:rPr>
        <w:rFonts w:ascii="Calibri" w:hAnsi="Calibri" w:hint="default"/>
      </w:rPr>
    </w:lvl>
    <w:lvl w:ilvl="1" w:tplc="2E8ABCD2">
      <w:start w:val="1"/>
      <w:numFmt w:val="bullet"/>
      <w:lvlText w:val="o"/>
      <w:lvlJc w:val="left"/>
      <w:pPr>
        <w:ind w:left="1440" w:hanging="360"/>
      </w:pPr>
      <w:rPr>
        <w:rFonts w:ascii="Courier New" w:hAnsi="Courier New" w:hint="default"/>
      </w:rPr>
    </w:lvl>
    <w:lvl w:ilvl="2" w:tplc="52588884">
      <w:start w:val="1"/>
      <w:numFmt w:val="bullet"/>
      <w:lvlText w:val=""/>
      <w:lvlJc w:val="left"/>
      <w:pPr>
        <w:ind w:left="2160" w:hanging="360"/>
      </w:pPr>
      <w:rPr>
        <w:rFonts w:ascii="Wingdings" w:hAnsi="Wingdings" w:hint="default"/>
      </w:rPr>
    </w:lvl>
    <w:lvl w:ilvl="3" w:tplc="D8943F1A">
      <w:start w:val="1"/>
      <w:numFmt w:val="bullet"/>
      <w:lvlText w:val=""/>
      <w:lvlJc w:val="left"/>
      <w:pPr>
        <w:ind w:left="2880" w:hanging="360"/>
      </w:pPr>
      <w:rPr>
        <w:rFonts w:ascii="Symbol" w:hAnsi="Symbol" w:hint="default"/>
      </w:rPr>
    </w:lvl>
    <w:lvl w:ilvl="4" w:tplc="42D66700">
      <w:start w:val="1"/>
      <w:numFmt w:val="bullet"/>
      <w:lvlText w:val="o"/>
      <w:lvlJc w:val="left"/>
      <w:pPr>
        <w:ind w:left="3600" w:hanging="360"/>
      </w:pPr>
      <w:rPr>
        <w:rFonts w:ascii="Courier New" w:hAnsi="Courier New" w:hint="default"/>
      </w:rPr>
    </w:lvl>
    <w:lvl w:ilvl="5" w:tplc="08D07578">
      <w:start w:val="1"/>
      <w:numFmt w:val="bullet"/>
      <w:lvlText w:val=""/>
      <w:lvlJc w:val="left"/>
      <w:pPr>
        <w:ind w:left="4320" w:hanging="360"/>
      </w:pPr>
      <w:rPr>
        <w:rFonts w:ascii="Wingdings" w:hAnsi="Wingdings" w:hint="default"/>
      </w:rPr>
    </w:lvl>
    <w:lvl w:ilvl="6" w:tplc="15A0FFC2">
      <w:start w:val="1"/>
      <w:numFmt w:val="bullet"/>
      <w:lvlText w:val=""/>
      <w:lvlJc w:val="left"/>
      <w:pPr>
        <w:ind w:left="5040" w:hanging="360"/>
      </w:pPr>
      <w:rPr>
        <w:rFonts w:ascii="Symbol" w:hAnsi="Symbol" w:hint="default"/>
      </w:rPr>
    </w:lvl>
    <w:lvl w:ilvl="7" w:tplc="4E56BB24">
      <w:start w:val="1"/>
      <w:numFmt w:val="bullet"/>
      <w:lvlText w:val="o"/>
      <w:lvlJc w:val="left"/>
      <w:pPr>
        <w:ind w:left="5760" w:hanging="360"/>
      </w:pPr>
      <w:rPr>
        <w:rFonts w:ascii="Courier New" w:hAnsi="Courier New" w:hint="default"/>
      </w:rPr>
    </w:lvl>
    <w:lvl w:ilvl="8" w:tplc="F1D41BC4">
      <w:start w:val="1"/>
      <w:numFmt w:val="bullet"/>
      <w:lvlText w:val=""/>
      <w:lvlJc w:val="left"/>
      <w:pPr>
        <w:ind w:left="6480" w:hanging="360"/>
      </w:pPr>
      <w:rPr>
        <w:rFonts w:ascii="Wingdings" w:hAnsi="Wingdings" w:hint="default"/>
      </w:rPr>
    </w:lvl>
  </w:abstractNum>
  <w:abstractNum w:abstractNumId="19" w15:restartNumberingAfterBreak="0">
    <w:nsid w:val="546F7D4D"/>
    <w:multiLevelType w:val="hybridMultilevel"/>
    <w:tmpl w:val="70FE197E"/>
    <w:lvl w:ilvl="0" w:tplc="75D01278">
      <w:start w:val="1"/>
      <w:numFmt w:val="bullet"/>
      <w:lvlText w:val="•"/>
      <w:lvlJc w:val="left"/>
      <w:pPr>
        <w:tabs>
          <w:tab w:val="num" w:pos="720"/>
        </w:tabs>
        <w:ind w:left="720" w:hanging="360"/>
      </w:pPr>
      <w:rPr>
        <w:rFonts w:ascii="Arial" w:hAnsi="Arial" w:hint="default"/>
      </w:rPr>
    </w:lvl>
    <w:lvl w:ilvl="1" w:tplc="D06A1E16" w:tentative="1">
      <w:start w:val="1"/>
      <w:numFmt w:val="bullet"/>
      <w:lvlText w:val="•"/>
      <w:lvlJc w:val="left"/>
      <w:pPr>
        <w:tabs>
          <w:tab w:val="num" w:pos="1440"/>
        </w:tabs>
        <w:ind w:left="1440" w:hanging="360"/>
      </w:pPr>
      <w:rPr>
        <w:rFonts w:ascii="Arial" w:hAnsi="Arial" w:hint="default"/>
      </w:rPr>
    </w:lvl>
    <w:lvl w:ilvl="2" w:tplc="B53A21DA" w:tentative="1">
      <w:start w:val="1"/>
      <w:numFmt w:val="bullet"/>
      <w:lvlText w:val="•"/>
      <w:lvlJc w:val="left"/>
      <w:pPr>
        <w:tabs>
          <w:tab w:val="num" w:pos="2160"/>
        </w:tabs>
        <w:ind w:left="2160" w:hanging="360"/>
      </w:pPr>
      <w:rPr>
        <w:rFonts w:ascii="Arial" w:hAnsi="Arial" w:hint="default"/>
      </w:rPr>
    </w:lvl>
    <w:lvl w:ilvl="3" w:tplc="F162C3BE" w:tentative="1">
      <w:start w:val="1"/>
      <w:numFmt w:val="bullet"/>
      <w:lvlText w:val="•"/>
      <w:lvlJc w:val="left"/>
      <w:pPr>
        <w:tabs>
          <w:tab w:val="num" w:pos="2880"/>
        </w:tabs>
        <w:ind w:left="2880" w:hanging="360"/>
      </w:pPr>
      <w:rPr>
        <w:rFonts w:ascii="Arial" w:hAnsi="Arial" w:hint="default"/>
      </w:rPr>
    </w:lvl>
    <w:lvl w:ilvl="4" w:tplc="D74E5108" w:tentative="1">
      <w:start w:val="1"/>
      <w:numFmt w:val="bullet"/>
      <w:lvlText w:val="•"/>
      <w:lvlJc w:val="left"/>
      <w:pPr>
        <w:tabs>
          <w:tab w:val="num" w:pos="3600"/>
        </w:tabs>
        <w:ind w:left="3600" w:hanging="360"/>
      </w:pPr>
      <w:rPr>
        <w:rFonts w:ascii="Arial" w:hAnsi="Arial" w:hint="default"/>
      </w:rPr>
    </w:lvl>
    <w:lvl w:ilvl="5" w:tplc="FCBEA894" w:tentative="1">
      <w:start w:val="1"/>
      <w:numFmt w:val="bullet"/>
      <w:lvlText w:val="•"/>
      <w:lvlJc w:val="left"/>
      <w:pPr>
        <w:tabs>
          <w:tab w:val="num" w:pos="4320"/>
        </w:tabs>
        <w:ind w:left="4320" w:hanging="360"/>
      </w:pPr>
      <w:rPr>
        <w:rFonts w:ascii="Arial" w:hAnsi="Arial" w:hint="default"/>
      </w:rPr>
    </w:lvl>
    <w:lvl w:ilvl="6" w:tplc="9EF224AC" w:tentative="1">
      <w:start w:val="1"/>
      <w:numFmt w:val="bullet"/>
      <w:lvlText w:val="•"/>
      <w:lvlJc w:val="left"/>
      <w:pPr>
        <w:tabs>
          <w:tab w:val="num" w:pos="5040"/>
        </w:tabs>
        <w:ind w:left="5040" w:hanging="360"/>
      </w:pPr>
      <w:rPr>
        <w:rFonts w:ascii="Arial" w:hAnsi="Arial" w:hint="default"/>
      </w:rPr>
    </w:lvl>
    <w:lvl w:ilvl="7" w:tplc="5E2409C8" w:tentative="1">
      <w:start w:val="1"/>
      <w:numFmt w:val="bullet"/>
      <w:lvlText w:val="•"/>
      <w:lvlJc w:val="left"/>
      <w:pPr>
        <w:tabs>
          <w:tab w:val="num" w:pos="5760"/>
        </w:tabs>
        <w:ind w:left="5760" w:hanging="360"/>
      </w:pPr>
      <w:rPr>
        <w:rFonts w:ascii="Arial" w:hAnsi="Arial" w:hint="default"/>
      </w:rPr>
    </w:lvl>
    <w:lvl w:ilvl="8" w:tplc="88C8FD9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589063A"/>
    <w:multiLevelType w:val="hybridMultilevel"/>
    <w:tmpl w:val="858E2728"/>
    <w:lvl w:ilvl="0" w:tplc="831E7D60">
      <w:numFmt w:val="bullet"/>
      <w:lvlText w:val="-"/>
      <w:lvlJc w:val="left"/>
      <w:pPr>
        <w:ind w:left="1440" w:hanging="360"/>
      </w:pPr>
      <w:rPr>
        <w:rFonts w:ascii="Calibri" w:hAnsi="Calibri" w:hint="default"/>
      </w:rPr>
    </w:lvl>
    <w:lvl w:ilvl="1" w:tplc="3454F8B4">
      <w:start w:val="1"/>
      <w:numFmt w:val="bullet"/>
      <w:lvlText w:val="o"/>
      <w:lvlJc w:val="left"/>
      <w:pPr>
        <w:ind w:left="1440" w:hanging="360"/>
      </w:pPr>
      <w:rPr>
        <w:rFonts w:ascii="Courier New" w:hAnsi="Courier New" w:hint="default"/>
      </w:rPr>
    </w:lvl>
    <w:lvl w:ilvl="2" w:tplc="AD3EAB54">
      <w:start w:val="1"/>
      <w:numFmt w:val="bullet"/>
      <w:lvlText w:val=""/>
      <w:lvlJc w:val="left"/>
      <w:pPr>
        <w:ind w:left="2160" w:hanging="360"/>
      </w:pPr>
      <w:rPr>
        <w:rFonts w:ascii="Wingdings" w:hAnsi="Wingdings" w:hint="default"/>
      </w:rPr>
    </w:lvl>
    <w:lvl w:ilvl="3" w:tplc="61902DD0">
      <w:start w:val="1"/>
      <w:numFmt w:val="bullet"/>
      <w:lvlText w:val=""/>
      <w:lvlJc w:val="left"/>
      <w:pPr>
        <w:ind w:left="2880" w:hanging="360"/>
      </w:pPr>
      <w:rPr>
        <w:rFonts w:ascii="Symbol" w:hAnsi="Symbol" w:hint="default"/>
      </w:rPr>
    </w:lvl>
    <w:lvl w:ilvl="4" w:tplc="0920601A">
      <w:start w:val="1"/>
      <w:numFmt w:val="bullet"/>
      <w:lvlText w:val="o"/>
      <w:lvlJc w:val="left"/>
      <w:pPr>
        <w:ind w:left="3600" w:hanging="360"/>
      </w:pPr>
      <w:rPr>
        <w:rFonts w:ascii="Courier New" w:hAnsi="Courier New" w:hint="default"/>
      </w:rPr>
    </w:lvl>
    <w:lvl w:ilvl="5" w:tplc="5B22A4C6">
      <w:start w:val="1"/>
      <w:numFmt w:val="bullet"/>
      <w:lvlText w:val=""/>
      <w:lvlJc w:val="left"/>
      <w:pPr>
        <w:ind w:left="4320" w:hanging="360"/>
      </w:pPr>
      <w:rPr>
        <w:rFonts w:ascii="Wingdings" w:hAnsi="Wingdings" w:hint="default"/>
      </w:rPr>
    </w:lvl>
    <w:lvl w:ilvl="6" w:tplc="EF4A94E2">
      <w:start w:val="1"/>
      <w:numFmt w:val="bullet"/>
      <w:lvlText w:val=""/>
      <w:lvlJc w:val="left"/>
      <w:pPr>
        <w:ind w:left="5040" w:hanging="360"/>
      </w:pPr>
      <w:rPr>
        <w:rFonts w:ascii="Symbol" w:hAnsi="Symbol" w:hint="default"/>
      </w:rPr>
    </w:lvl>
    <w:lvl w:ilvl="7" w:tplc="0CBE2700">
      <w:start w:val="1"/>
      <w:numFmt w:val="bullet"/>
      <w:lvlText w:val="o"/>
      <w:lvlJc w:val="left"/>
      <w:pPr>
        <w:ind w:left="5760" w:hanging="360"/>
      </w:pPr>
      <w:rPr>
        <w:rFonts w:ascii="Courier New" w:hAnsi="Courier New" w:hint="default"/>
      </w:rPr>
    </w:lvl>
    <w:lvl w:ilvl="8" w:tplc="6DEECDCA">
      <w:start w:val="1"/>
      <w:numFmt w:val="bullet"/>
      <w:lvlText w:val=""/>
      <w:lvlJc w:val="left"/>
      <w:pPr>
        <w:ind w:left="6480" w:hanging="360"/>
      </w:pPr>
      <w:rPr>
        <w:rFonts w:ascii="Wingdings" w:hAnsi="Wingdings" w:hint="default"/>
      </w:rPr>
    </w:lvl>
  </w:abstractNum>
  <w:abstractNum w:abstractNumId="21" w15:restartNumberingAfterBreak="0">
    <w:nsid w:val="55D461CA"/>
    <w:multiLevelType w:val="hybridMultilevel"/>
    <w:tmpl w:val="C9543382"/>
    <w:lvl w:ilvl="0" w:tplc="53A2FEA0">
      <w:numFmt w:val="bullet"/>
      <w:lvlText w:val="-"/>
      <w:lvlJc w:val="left"/>
      <w:pPr>
        <w:ind w:left="770" w:hanging="360"/>
      </w:pPr>
      <w:rPr>
        <w:rFonts w:ascii="Calibri" w:eastAsiaTheme="minorHAnsi" w:hAnsi="Calibri" w:cs="Calibri" w:hint="default"/>
      </w:rPr>
    </w:lvl>
    <w:lvl w:ilvl="1" w:tplc="08090003">
      <w:start w:val="1"/>
      <w:numFmt w:val="bullet"/>
      <w:lvlText w:val="o"/>
      <w:lvlJc w:val="left"/>
      <w:pPr>
        <w:ind w:left="1490" w:hanging="360"/>
      </w:pPr>
      <w:rPr>
        <w:rFonts w:ascii="Courier New" w:hAnsi="Courier New" w:cs="Courier New" w:hint="default"/>
      </w:rPr>
    </w:lvl>
    <w:lvl w:ilvl="2" w:tplc="08090005">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2" w15:restartNumberingAfterBreak="0">
    <w:nsid w:val="68C777F8"/>
    <w:multiLevelType w:val="hybridMultilevel"/>
    <w:tmpl w:val="2024490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6C4A1336"/>
    <w:multiLevelType w:val="hybridMultilevel"/>
    <w:tmpl w:val="880CC6D2"/>
    <w:lvl w:ilvl="0" w:tplc="EE500390">
      <w:start w:val="1"/>
      <w:numFmt w:val="bullet"/>
      <w:lvlText w:val="•"/>
      <w:lvlJc w:val="left"/>
      <w:pPr>
        <w:tabs>
          <w:tab w:val="num" w:pos="720"/>
        </w:tabs>
        <w:ind w:left="720" w:hanging="360"/>
      </w:pPr>
      <w:rPr>
        <w:rFonts w:ascii="Arial" w:hAnsi="Arial" w:hint="default"/>
      </w:rPr>
    </w:lvl>
    <w:lvl w:ilvl="1" w:tplc="E4AACAA8" w:tentative="1">
      <w:start w:val="1"/>
      <w:numFmt w:val="bullet"/>
      <w:lvlText w:val="•"/>
      <w:lvlJc w:val="left"/>
      <w:pPr>
        <w:tabs>
          <w:tab w:val="num" w:pos="1440"/>
        </w:tabs>
        <w:ind w:left="1440" w:hanging="360"/>
      </w:pPr>
      <w:rPr>
        <w:rFonts w:ascii="Arial" w:hAnsi="Arial" w:hint="default"/>
      </w:rPr>
    </w:lvl>
    <w:lvl w:ilvl="2" w:tplc="1252399C" w:tentative="1">
      <w:start w:val="1"/>
      <w:numFmt w:val="bullet"/>
      <w:lvlText w:val="•"/>
      <w:lvlJc w:val="left"/>
      <w:pPr>
        <w:tabs>
          <w:tab w:val="num" w:pos="2160"/>
        </w:tabs>
        <w:ind w:left="2160" w:hanging="360"/>
      </w:pPr>
      <w:rPr>
        <w:rFonts w:ascii="Arial" w:hAnsi="Arial" w:hint="default"/>
      </w:rPr>
    </w:lvl>
    <w:lvl w:ilvl="3" w:tplc="9514C652" w:tentative="1">
      <w:start w:val="1"/>
      <w:numFmt w:val="bullet"/>
      <w:lvlText w:val="•"/>
      <w:lvlJc w:val="left"/>
      <w:pPr>
        <w:tabs>
          <w:tab w:val="num" w:pos="2880"/>
        </w:tabs>
        <w:ind w:left="2880" w:hanging="360"/>
      </w:pPr>
      <w:rPr>
        <w:rFonts w:ascii="Arial" w:hAnsi="Arial" w:hint="default"/>
      </w:rPr>
    </w:lvl>
    <w:lvl w:ilvl="4" w:tplc="C0C49752" w:tentative="1">
      <w:start w:val="1"/>
      <w:numFmt w:val="bullet"/>
      <w:lvlText w:val="•"/>
      <w:lvlJc w:val="left"/>
      <w:pPr>
        <w:tabs>
          <w:tab w:val="num" w:pos="3600"/>
        </w:tabs>
        <w:ind w:left="3600" w:hanging="360"/>
      </w:pPr>
      <w:rPr>
        <w:rFonts w:ascii="Arial" w:hAnsi="Arial" w:hint="default"/>
      </w:rPr>
    </w:lvl>
    <w:lvl w:ilvl="5" w:tplc="CF72015A" w:tentative="1">
      <w:start w:val="1"/>
      <w:numFmt w:val="bullet"/>
      <w:lvlText w:val="•"/>
      <w:lvlJc w:val="left"/>
      <w:pPr>
        <w:tabs>
          <w:tab w:val="num" w:pos="4320"/>
        </w:tabs>
        <w:ind w:left="4320" w:hanging="360"/>
      </w:pPr>
      <w:rPr>
        <w:rFonts w:ascii="Arial" w:hAnsi="Arial" w:hint="default"/>
      </w:rPr>
    </w:lvl>
    <w:lvl w:ilvl="6" w:tplc="134A53E0" w:tentative="1">
      <w:start w:val="1"/>
      <w:numFmt w:val="bullet"/>
      <w:lvlText w:val="•"/>
      <w:lvlJc w:val="left"/>
      <w:pPr>
        <w:tabs>
          <w:tab w:val="num" w:pos="5040"/>
        </w:tabs>
        <w:ind w:left="5040" w:hanging="360"/>
      </w:pPr>
      <w:rPr>
        <w:rFonts w:ascii="Arial" w:hAnsi="Arial" w:hint="default"/>
      </w:rPr>
    </w:lvl>
    <w:lvl w:ilvl="7" w:tplc="1E76131E" w:tentative="1">
      <w:start w:val="1"/>
      <w:numFmt w:val="bullet"/>
      <w:lvlText w:val="•"/>
      <w:lvlJc w:val="left"/>
      <w:pPr>
        <w:tabs>
          <w:tab w:val="num" w:pos="5760"/>
        </w:tabs>
        <w:ind w:left="5760" w:hanging="360"/>
      </w:pPr>
      <w:rPr>
        <w:rFonts w:ascii="Arial" w:hAnsi="Arial" w:hint="default"/>
      </w:rPr>
    </w:lvl>
    <w:lvl w:ilvl="8" w:tplc="AE56B4B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61552FA"/>
    <w:multiLevelType w:val="multilevel"/>
    <w:tmpl w:val="79A2D236"/>
    <w:lvl w:ilvl="0">
      <w:start w:val="1"/>
      <w:numFmt w:val="bullet"/>
      <w:lvlText w:val=""/>
      <w:lvlJc w:val="left"/>
      <w:pPr>
        <w:ind w:left="720" w:hanging="360"/>
      </w:pPr>
      <w:rPr>
        <w:rFonts w:ascii="Symbol" w:hAnsi="Symbol" w:hint="default"/>
        <w:sz w:val="20"/>
        <w:szCs w:val="20"/>
      </w:rPr>
    </w:lvl>
    <w:lvl w:ilvl="1">
      <w:start w:val="1"/>
      <w:numFmt w:val="bullet"/>
      <w:lvlText w:val="o"/>
      <w:lvlJc w:val="left"/>
      <w:pPr>
        <w:ind w:left="1440" w:hanging="360"/>
      </w:pPr>
      <w:rPr>
        <w:rFonts w:ascii="Courier New" w:eastAsia="Courier New" w:hAnsi="Courier New" w:cs="Courier New" w:hint="default"/>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o"/>
      <w:lvlJc w:val="left"/>
      <w:pPr>
        <w:ind w:left="3600" w:hanging="360"/>
      </w:pPr>
      <w:rPr>
        <w:rFonts w:ascii="Courier New" w:eastAsia="Courier New" w:hAnsi="Courier New" w:cs="Courier New"/>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o"/>
      <w:lvlJc w:val="left"/>
      <w:pPr>
        <w:ind w:left="5760" w:hanging="360"/>
      </w:pPr>
      <w:rPr>
        <w:rFonts w:ascii="Courier New" w:eastAsia="Courier New" w:hAnsi="Courier New" w:cs="Courier New"/>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7E002AFC"/>
    <w:multiLevelType w:val="hybridMultilevel"/>
    <w:tmpl w:val="25F8FAD0"/>
    <w:lvl w:ilvl="0" w:tplc="0414000F">
      <w:start w:val="1"/>
      <w:numFmt w:val="decimal"/>
      <w:lvlText w:val="%1."/>
      <w:lvlJc w:val="left"/>
      <w:pPr>
        <w:ind w:left="720" w:hanging="360"/>
      </w:pPr>
      <w:rPr>
        <w:rFonts w:hint="default"/>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917010102">
    <w:abstractNumId w:val="17"/>
  </w:num>
  <w:num w:numId="2" w16cid:durableId="727992551">
    <w:abstractNumId w:val="13"/>
  </w:num>
  <w:num w:numId="3" w16cid:durableId="628047587">
    <w:abstractNumId w:val="15"/>
  </w:num>
  <w:num w:numId="4" w16cid:durableId="13894823">
    <w:abstractNumId w:val="1"/>
  </w:num>
  <w:num w:numId="5" w16cid:durableId="1787117221">
    <w:abstractNumId w:val="14"/>
  </w:num>
  <w:num w:numId="6" w16cid:durableId="512954951">
    <w:abstractNumId w:val="5"/>
  </w:num>
  <w:num w:numId="7" w16cid:durableId="1880430518">
    <w:abstractNumId w:val="20"/>
  </w:num>
  <w:num w:numId="8" w16cid:durableId="1628201881">
    <w:abstractNumId w:val="19"/>
  </w:num>
  <w:num w:numId="9" w16cid:durableId="1486512097">
    <w:abstractNumId w:val="4"/>
  </w:num>
  <w:num w:numId="10" w16cid:durableId="435097160">
    <w:abstractNumId w:val="21"/>
  </w:num>
  <w:num w:numId="11" w16cid:durableId="1411926970">
    <w:abstractNumId w:val="7"/>
  </w:num>
  <w:num w:numId="12" w16cid:durableId="222523192">
    <w:abstractNumId w:val="23"/>
  </w:num>
  <w:num w:numId="13" w16cid:durableId="1315379413">
    <w:abstractNumId w:val="2"/>
  </w:num>
  <w:num w:numId="14" w16cid:durableId="880553266">
    <w:abstractNumId w:val="18"/>
  </w:num>
  <w:num w:numId="15" w16cid:durableId="215699475">
    <w:abstractNumId w:val="6"/>
  </w:num>
  <w:num w:numId="16" w16cid:durableId="543054711">
    <w:abstractNumId w:val="16"/>
  </w:num>
  <w:num w:numId="17" w16cid:durableId="2040735700">
    <w:abstractNumId w:val="10"/>
  </w:num>
  <w:num w:numId="18" w16cid:durableId="712004349">
    <w:abstractNumId w:val="22"/>
  </w:num>
  <w:num w:numId="19" w16cid:durableId="800726754">
    <w:abstractNumId w:val="9"/>
  </w:num>
  <w:num w:numId="20" w16cid:durableId="252934685">
    <w:abstractNumId w:val="3"/>
  </w:num>
  <w:num w:numId="21" w16cid:durableId="458914316">
    <w:abstractNumId w:val="25"/>
  </w:num>
  <w:num w:numId="22" w16cid:durableId="386614217">
    <w:abstractNumId w:val="24"/>
  </w:num>
  <w:num w:numId="23" w16cid:durableId="1333410025">
    <w:abstractNumId w:val="11"/>
  </w:num>
  <w:num w:numId="24" w16cid:durableId="357781143">
    <w:abstractNumId w:val="8"/>
  </w:num>
  <w:num w:numId="25" w16cid:durableId="510685347">
    <w:abstractNumId w:val="0"/>
  </w:num>
  <w:num w:numId="26" w16cid:durableId="19299208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US" w:vendorID="64" w:dllVersion="6" w:nlCheck="1" w:checkStyle="1"/>
  <w:activeWritingStyle w:appName="MSWord" w:lang="en-US" w:vendorID="64" w:dllVersion="0" w:nlCheck="1" w:checkStyle="0"/>
  <w:activeWritingStyle w:appName="MSWord" w:lang="nb-NO" w:vendorID="64" w:dllVersion="0" w:nlCheck="1" w:checkStyle="0"/>
  <w:activeWritingStyle w:appName="MSWord" w:lang="en-GB" w:vendorID="64" w:dllVersion="0" w:nlCheck="1" w:checkStyle="0"/>
  <w:activeWritingStyle w:appName="MSWord" w:lang="en-GB" w:vendorID="64" w:dllVersion="6" w:nlCheck="1" w:checkStyle="1"/>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8D8"/>
    <w:rsid w:val="00006651"/>
    <w:rsid w:val="00006BDE"/>
    <w:rsid w:val="00012045"/>
    <w:rsid w:val="00013363"/>
    <w:rsid w:val="000169DA"/>
    <w:rsid w:val="00023259"/>
    <w:rsid w:val="000404AF"/>
    <w:rsid w:val="00040B37"/>
    <w:rsid w:val="0004202B"/>
    <w:rsid w:val="00046A33"/>
    <w:rsid w:val="00046B26"/>
    <w:rsid w:val="00047381"/>
    <w:rsid w:val="00053654"/>
    <w:rsid w:val="00053FD9"/>
    <w:rsid w:val="0005521A"/>
    <w:rsid w:val="000605A8"/>
    <w:rsid w:val="00061A47"/>
    <w:rsid w:val="00064F78"/>
    <w:rsid w:val="000714A4"/>
    <w:rsid w:val="00073A53"/>
    <w:rsid w:val="00075CF2"/>
    <w:rsid w:val="0008112D"/>
    <w:rsid w:val="00083559"/>
    <w:rsid w:val="00086F11"/>
    <w:rsid w:val="00090820"/>
    <w:rsid w:val="0009448C"/>
    <w:rsid w:val="00095377"/>
    <w:rsid w:val="000A2E88"/>
    <w:rsid w:val="000A46A0"/>
    <w:rsid w:val="000A5DBE"/>
    <w:rsid w:val="000A69EA"/>
    <w:rsid w:val="000B34EC"/>
    <w:rsid w:val="000C1C3C"/>
    <w:rsid w:val="000C2D52"/>
    <w:rsid w:val="000C40E2"/>
    <w:rsid w:val="000C6F20"/>
    <w:rsid w:val="000C7336"/>
    <w:rsid w:val="000D0420"/>
    <w:rsid w:val="000D16A8"/>
    <w:rsid w:val="000D2FFF"/>
    <w:rsid w:val="000D677C"/>
    <w:rsid w:val="000E03EF"/>
    <w:rsid w:val="000E5634"/>
    <w:rsid w:val="000E6803"/>
    <w:rsid w:val="000E7020"/>
    <w:rsid w:val="000F3B29"/>
    <w:rsid w:val="000F77DF"/>
    <w:rsid w:val="00107A86"/>
    <w:rsid w:val="001147DD"/>
    <w:rsid w:val="00115938"/>
    <w:rsid w:val="00116C7A"/>
    <w:rsid w:val="00117F9B"/>
    <w:rsid w:val="00124331"/>
    <w:rsid w:val="00132A13"/>
    <w:rsid w:val="00132FF6"/>
    <w:rsid w:val="001349FB"/>
    <w:rsid w:val="00142CA4"/>
    <w:rsid w:val="00151090"/>
    <w:rsid w:val="0015244E"/>
    <w:rsid w:val="0015321F"/>
    <w:rsid w:val="00155472"/>
    <w:rsid w:val="001565C2"/>
    <w:rsid w:val="001622ED"/>
    <w:rsid w:val="001646E4"/>
    <w:rsid w:val="001777EC"/>
    <w:rsid w:val="00180ACF"/>
    <w:rsid w:val="001903CF"/>
    <w:rsid w:val="001A2740"/>
    <w:rsid w:val="001A2A5A"/>
    <w:rsid w:val="001A53F3"/>
    <w:rsid w:val="001B47B2"/>
    <w:rsid w:val="001B5E9A"/>
    <w:rsid w:val="001C54F0"/>
    <w:rsid w:val="001C5FCF"/>
    <w:rsid w:val="001D26FA"/>
    <w:rsid w:val="001E7E25"/>
    <w:rsid w:val="001F20F3"/>
    <w:rsid w:val="001F2DC7"/>
    <w:rsid w:val="001F3D0D"/>
    <w:rsid w:val="001F47E1"/>
    <w:rsid w:val="00200F28"/>
    <w:rsid w:val="00204B28"/>
    <w:rsid w:val="002054EF"/>
    <w:rsid w:val="00222A4B"/>
    <w:rsid w:val="00222B18"/>
    <w:rsid w:val="002270C5"/>
    <w:rsid w:val="00227714"/>
    <w:rsid w:val="00230EF5"/>
    <w:rsid w:val="00234FA8"/>
    <w:rsid w:val="002357BD"/>
    <w:rsid w:val="00235B59"/>
    <w:rsid w:val="00240A12"/>
    <w:rsid w:val="0024200D"/>
    <w:rsid w:val="00243B81"/>
    <w:rsid w:val="002503B0"/>
    <w:rsid w:val="00251D07"/>
    <w:rsid w:val="00255CB5"/>
    <w:rsid w:val="002607FD"/>
    <w:rsid w:val="00264726"/>
    <w:rsid w:val="002659C7"/>
    <w:rsid w:val="00267919"/>
    <w:rsid w:val="00273AFD"/>
    <w:rsid w:val="00280E86"/>
    <w:rsid w:val="00287434"/>
    <w:rsid w:val="002907ED"/>
    <w:rsid w:val="0029461F"/>
    <w:rsid w:val="002977CC"/>
    <w:rsid w:val="002A1641"/>
    <w:rsid w:val="002A5028"/>
    <w:rsid w:val="002A5AAB"/>
    <w:rsid w:val="002B0268"/>
    <w:rsid w:val="002B2630"/>
    <w:rsid w:val="002B3EB3"/>
    <w:rsid w:val="002B4047"/>
    <w:rsid w:val="002B512F"/>
    <w:rsid w:val="002C4297"/>
    <w:rsid w:val="002D2E7C"/>
    <w:rsid w:val="002D3B70"/>
    <w:rsid w:val="002D41D6"/>
    <w:rsid w:val="002D572A"/>
    <w:rsid w:val="002D6007"/>
    <w:rsid w:val="002E46B4"/>
    <w:rsid w:val="002E48BF"/>
    <w:rsid w:val="002E6140"/>
    <w:rsid w:val="002F1C16"/>
    <w:rsid w:val="002F47D0"/>
    <w:rsid w:val="002F5436"/>
    <w:rsid w:val="002F6AEE"/>
    <w:rsid w:val="002F76E0"/>
    <w:rsid w:val="00302203"/>
    <w:rsid w:val="00302683"/>
    <w:rsid w:val="00303978"/>
    <w:rsid w:val="00304704"/>
    <w:rsid w:val="00306192"/>
    <w:rsid w:val="003066F0"/>
    <w:rsid w:val="0031361E"/>
    <w:rsid w:val="0032592F"/>
    <w:rsid w:val="00326490"/>
    <w:rsid w:val="00326EBF"/>
    <w:rsid w:val="0032753C"/>
    <w:rsid w:val="00330230"/>
    <w:rsid w:val="00332B5D"/>
    <w:rsid w:val="00344414"/>
    <w:rsid w:val="003449CD"/>
    <w:rsid w:val="00345BEC"/>
    <w:rsid w:val="003475FC"/>
    <w:rsid w:val="003528D1"/>
    <w:rsid w:val="00354D91"/>
    <w:rsid w:val="003560F8"/>
    <w:rsid w:val="00361D24"/>
    <w:rsid w:val="003645CE"/>
    <w:rsid w:val="0036769D"/>
    <w:rsid w:val="0037416F"/>
    <w:rsid w:val="0037495F"/>
    <w:rsid w:val="0037707A"/>
    <w:rsid w:val="00381DA4"/>
    <w:rsid w:val="0038254E"/>
    <w:rsid w:val="00385189"/>
    <w:rsid w:val="00387DF4"/>
    <w:rsid w:val="00390721"/>
    <w:rsid w:val="00392604"/>
    <w:rsid w:val="00392F3F"/>
    <w:rsid w:val="00395944"/>
    <w:rsid w:val="003975BB"/>
    <w:rsid w:val="003A0159"/>
    <w:rsid w:val="003A20AD"/>
    <w:rsid w:val="003A4502"/>
    <w:rsid w:val="003A5094"/>
    <w:rsid w:val="003A5C25"/>
    <w:rsid w:val="003A6F57"/>
    <w:rsid w:val="003B0B40"/>
    <w:rsid w:val="003B5ABE"/>
    <w:rsid w:val="003C2CFC"/>
    <w:rsid w:val="003C3E5F"/>
    <w:rsid w:val="003C412B"/>
    <w:rsid w:val="003D17CA"/>
    <w:rsid w:val="003D1FEC"/>
    <w:rsid w:val="003D406D"/>
    <w:rsid w:val="003E3348"/>
    <w:rsid w:val="003E4FA0"/>
    <w:rsid w:val="003F0ABB"/>
    <w:rsid w:val="003F2BD9"/>
    <w:rsid w:val="003F320C"/>
    <w:rsid w:val="003F34DD"/>
    <w:rsid w:val="003F5E02"/>
    <w:rsid w:val="003F7EA6"/>
    <w:rsid w:val="004007E8"/>
    <w:rsid w:val="00400F7B"/>
    <w:rsid w:val="00401565"/>
    <w:rsid w:val="00404614"/>
    <w:rsid w:val="00413261"/>
    <w:rsid w:val="0041447F"/>
    <w:rsid w:val="0042120D"/>
    <w:rsid w:val="004226CB"/>
    <w:rsid w:val="004236CE"/>
    <w:rsid w:val="004263F0"/>
    <w:rsid w:val="004268EB"/>
    <w:rsid w:val="00426F6D"/>
    <w:rsid w:val="00431DE6"/>
    <w:rsid w:val="004527B8"/>
    <w:rsid w:val="00453348"/>
    <w:rsid w:val="004619C8"/>
    <w:rsid w:val="00462BC2"/>
    <w:rsid w:val="00463E7D"/>
    <w:rsid w:val="00464EE7"/>
    <w:rsid w:val="00466419"/>
    <w:rsid w:val="004700EE"/>
    <w:rsid w:val="0047704B"/>
    <w:rsid w:val="00482A02"/>
    <w:rsid w:val="00482EB6"/>
    <w:rsid w:val="0048507F"/>
    <w:rsid w:val="00485BA1"/>
    <w:rsid w:val="004931BF"/>
    <w:rsid w:val="00494089"/>
    <w:rsid w:val="004A0882"/>
    <w:rsid w:val="004A7807"/>
    <w:rsid w:val="004B1059"/>
    <w:rsid w:val="004B1537"/>
    <w:rsid w:val="004B61A9"/>
    <w:rsid w:val="004B6729"/>
    <w:rsid w:val="004B6DF5"/>
    <w:rsid w:val="004C0DF7"/>
    <w:rsid w:val="004C1D7B"/>
    <w:rsid w:val="004D450F"/>
    <w:rsid w:val="004D5C69"/>
    <w:rsid w:val="004D6D70"/>
    <w:rsid w:val="004D78EF"/>
    <w:rsid w:val="004E2126"/>
    <w:rsid w:val="004E39D5"/>
    <w:rsid w:val="004E61DE"/>
    <w:rsid w:val="004E6EE4"/>
    <w:rsid w:val="004F0700"/>
    <w:rsid w:val="004F50F5"/>
    <w:rsid w:val="004F55A0"/>
    <w:rsid w:val="00501395"/>
    <w:rsid w:val="00504922"/>
    <w:rsid w:val="005148D8"/>
    <w:rsid w:val="00514FF6"/>
    <w:rsid w:val="00521355"/>
    <w:rsid w:val="005245D8"/>
    <w:rsid w:val="005319F4"/>
    <w:rsid w:val="00531FDE"/>
    <w:rsid w:val="00537902"/>
    <w:rsid w:val="00540E96"/>
    <w:rsid w:val="005433D9"/>
    <w:rsid w:val="00544542"/>
    <w:rsid w:val="0054660C"/>
    <w:rsid w:val="00553D4E"/>
    <w:rsid w:val="0055427B"/>
    <w:rsid w:val="005626E8"/>
    <w:rsid w:val="00563787"/>
    <w:rsid w:val="00564841"/>
    <w:rsid w:val="00571E0D"/>
    <w:rsid w:val="00577DE6"/>
    <w:rsid w:val="00582B84"/>
    <w:rsid w:val="005830E1"/>
    <w:rsid w:val="0058508F"/>
    <w:rsid w:val="00587386"/>
    <w:rsid w:val="00591FB1"/>
    <w:rsid w:val="005953E1"/>
    <w:rsid w:val="00596428"/>
    <w:rsid w:val="00596BE1"/>
    <w:rsid w:val="005A3240"/>
    <w:rsid w:val="005A442D"/>
    <w:rsid w:val="005A4A5F"/>
    <w:rsid w:val="005B03CD"/>
    <w:rsid w:val="005B45B7"/>
    <w:rsid w:val="005B55AE"/>
    <w:rsid w:val="005B77A2"/>
    <w:rsid w:val="005B79AE"/>
    <w:rsid w:val="005C0423"/>
    <w:rsid w:val="005C06A1"/>
    <w:rsid w:val="005D1245"/>
    <w:rsid w:val="005D6128"/>
    <w:rsid w:val="005D7A5F"/>
    <w:rsid w:val="005D7CA0"/>
    <w:rsid w:val="005E4288"/>
    <w:rsid w:val="00600573"/>
    <w:rsid w:val="00600791"/>
    <w:rsid w:val="00604CE3"/>
    <w:rsid w:val="00607B90"/>
    <w:rsid w:val="006103AD"/>
    <w:rsid w:val="0061126E"/>
    <w:rsid w:val="00611841"/>
    <w:rsid w:val="00623D55"/>
    <w:rsid w:val="00635D5D"/>
    <w:rsid w:val="0063720C"/>
    <w:rsid w:val="00640A72"/>
    <w:rsid w:val="006426B6"/>
    <w:rsid w:val="00647536"/>
    <w:rsid w:val="0065044E"/>
    <w:rsid w:val="00650841"/>
    <w:rsid w:val="00651AC1"/>
    <w:rsid w:val="006522B5"/>
    <w:rsid w:val="00660BCE"/>
    <w:rsid w:val="0066323A"/>
    <w:rsid w:val="00664CF0"/>
    <w:rsid w:val="00672025"/>
    <w:rsid w:val="00673090"/>
    <w:rsid w:val="00675501"/>
    <w:rsid w:val="006803DC"/>
    <w:rsid w:val="00680F4F"/>
    <w:rsid w:val="0068127A"/>
    <w:rsid w:val="0068309C"/>
    <w:rsid w:val="00685B45"/>
    <w:rsid w:val="00687BA1"/>
    <w:rsid w:val="00690FD4"/>
    <w:rsid w:val="006944F7"/>
    <w:rsid w:val="0069773F"/>
    <w:rsid w:val="006A0D4C"/>
    <w:rsid w:val="006A24BE"/>
    <w:rsid w:val="006A2B42"/>
    <w:rsid w:val="006A455A"/>
    <w:rsid w:val="006A7F9F"/>
    <w:rsid w:val="006B0F9F"/>
    <w:rsid w:val="006B5B71"/>
    <w:rsid w:val="006C0AEA"/>
    <w:rsid w:val="006C25EA"/>
    <w:rsid w:val="006C7BE0"/>
    <w:rsid w:val="006D5B84"/>
    <w:rsid w:val="006E704C"/>
    <w:rsid w:val="006F3C86"/>
    <w:rsid w:val="006F64DE"/>
    <w:rsid w:val="006F732B"/>
    <w:rsid w:val="006F7E40"/>
    <w:rsid w:val="007016FA"/>
    <w:rsid w:val="00703404"/>
    <w:rsid w:val="00713458"/>
    <w:rsid w:val="0071441C"/>
    <w:rsid w:val="00721BF9"/>
    <w:rsid w:val="00721DA4"/>
    <w:rsid w:val="00722812"/>
    <w:rsid w:val="00725B18"/>
    <w:rsid w:val="00727F3F"/>
    <w:rsid w:val="007324D0"/>
    <w:rsid w:val="00740492"/>
    <w:rsid w:val="00747187"/>
    <w:rsid w:val="007535E3"/>
    <w:rsid w:val="0075440F"/>
    <w:rsid w:val="00756419"/>
    <w:rsid w:val="00762BF2"/>
    <w:rsid w:val="00763839"/>
    <w:rsid w:val="00765BFA"/>
    <w:rsid w:val="0077126E"/>
    <w:rsid w:val="0077258F"/>
    <w:rsid w:val="00783793"/>
    <w:rsid w:val="007846FD"/>
    <w:rsid w:val="00785075"/>
    <w:rsid w:val="0079721B"/>
    <w:rsid w:val="00797D88"/>
    <w:rsid w:val="00797E53"/>
    <w:rsid w:val="007A07FD"/>
    <w:rsid w:val="007A1D28"/>
    <w:rsid w:val="007A296B"/>
    <w:rsid w:val="007A364D"/>
    <w:rsid w:val="007B12A4"/>
    <w:rsid w:val="007C13E6"/>
    <w:rsid w:val="007C4224"/>
    <w:rsid w:val="007C4CF6"/>
    <w:rsid w:val="007C4F35"/>
    <w:rsid w:val="007C5312"/>
    <w:rsid w:val="007C55F8"/>
    <w:rsid w:val="007D07B5"/>
    <w:rsid w:val="007D2772"/>
    <w:rsid w:val="007D69C3"/>
    <w:rsid w:val="007E200A"/>
    <w:rsid w:val="007E3164"/>
    <w:rsid w:val="007E5B4D"/>
    <w:rsid w:val="007E6AC5"/>
    <w:rsid w:val="007F0E7A"/>
    <w:rsid w:val="007F2C9B"/>
    <w:rsid w:val="00800CBC"/>
    <w:rsid w:val="008066A0"/>
    <w:rsid w:val="0081100D"/>
    <w:rsid w:val="00811DD2"/>
    <w:rsid w:val="0082206A"/>
    <w:rsid w:val="00824A8E"/>
    <w:rsid w:val="008326F0"/>
    <w:rsid w:val="00835CF7"/>
    <w:rsid w:val="008442CE"/>
    <w:rsid w:val="00847461"/>
    <w:rsid w:val="00850621"/>
    <w:rsid w:val="00850D32"/>
    <w:rsid w:val="00851CDE"/>
    <w:rsid w:val="008528B1"/>
    <w:rsid w:val="00855345"/>
    <w:rsid w:val="00857ACA"/>
    <w:rsid w:val="00857DA2"/>
    <w:rsid w:val="008605EE"/>
    <w:rsid w:val="008638D4"/>
    <w:rsid w:val="00864224"/>
    <w:rsid w:val="00870AA8"/>
    <w:rsid w:val="008800ED"/>
    <w:rsid w:val="008816B0"/>
    <w:rsid w:val="0088634E"/>
    <w:rsid w:val="00886CCF"/>
    <w:rsid w:val="0089060B"/>
    <w:rsid w:val="008924B0"/>
    <w:rsid w:val="00893337"/>
    <w:rsid w:val="008A0B47"/>
    <w:rsid w:val="008A1445"/>
    <w:rsid w:val="008A1575"/>
    <w:rsid w:val="008A1EE8"/>
    <w:rsid w:val="008A275A"/>
    <w:rsid w:val="008A4E5A"/>
    <w:rsid w:val="008A65D5"/>
    <w:rsid w:val="008B20AF"/>
    <w:rsid w:val="008B2F69"/>
    <w:rsid w:val="008B341E"/>
    <w:rsid w:val="008B48CE"/>
    <w:rsid w:val="008B544B"/>
    <w:rsid w:val="008C0AA6"/>
    <w:rsid w:val="008D0A5E"/>
    <w:rsid w:val="008D2140"/>
    <w:rsid w:val="008E6442"/>
    <w:rsid w:val="008E76B7"/>
    <w:rsid w:val="008F0A93"/>
    <w:rsid w:val="008F5FEB"/>
    <w:rsid w:val="008F7CB2"/>
    <w:rsid w:val="009009A9"/>
    <w:rsid w:val="00902708"/>
    <w:rsid w:val="00910B87"/>
    <w:rsid w:val="00910BA7"/>
    <w:rsid w:val="0091611D"/>
    <w:rsid w:val="00921DBB"/>
    <w:rsid w:val="009239B0"/>
    <w:rsid w:val="00927DFB"/>
    <w:rsid w:val="00930E85"/>
    <w:rsid w:val="00932F16"/>
    <w:rsid w:val="00933235"/>
    <w:rsid w:val="009334D9"/>
    <w:rsid w:val="009450F7"/>
    <w:rsid w:val="009458A5"/>
    <w:rsid w:val="009534C3"/>
    <w:rsid w:val="00955186"/>
    <w:rsid w:val="009563F2"/>
    <w:rsid w:val="0095703D"/>
    <w:rsid w:val="0095744E"/>
    <w:rsid w:val="0096062D"/>
    <w:rsid w:val="00960677"/>
    <w:rsid w:val="00960B18"/>
    <w:rsid w:val="00964E04"/>
    <w:rsid w:val="009705F3"/>
    <w:rsid w:val="009729D9"/>
    <w:rsid w:val="009762B4"/>
    <w:rsid w:val="00976D99"/>
    <w:rsid w:val="009771FB"/>
    <w:rsid w:val="0097785B"/>
    <w:rsid w:val="00984977"/>
    <w:rsid w:val="00986272"/>
    <w:rsid w:val="00992AEA"/>
    <w:rsid w:val="009941ED"/>
    <w:rsid w:val="009A1995"/>
    <w:rsid w:val="009A3C47"/>
    <w:rsid w:val="009A4F35"/>
    <w:rsid w:val="009B3A12"/>
    <w:rsid w:val="009B5EE5"/>
    <w:rsid w:val="009C6A8F"/>
    <w:rsid w:val="009C6A93"/>
    <w:rsid w:val="009C782C"/>
    <w:rsid w:val="009D0814"/>
    <w:rsid w:val="009D197F"/>
    <w:rsid w:val="009D4FEE"/>
    <w:rsid w:val="009D51B0"/>
    <w:rsid w:val="009D6BEA"/>
    <w:rsid w:val="009F2183"/>
    <w:rsid w:val="009F2F42"/>
    <w:rsid w:val="009F3507"/>
    <w:rsid w:val="009F375A"/>
    <w:rsid w:val="009F3D04"/>
    <w:rsid w:val="00A07A14"/>
    <w:rsid w:val="00A16C2D"/>
    <w:rsid w:val="00A21BE6"/>
    <w:rsid w:val="00A22726"/>
    <w:rsid w:val="00A30B0B"/>
    <w:rsid w:val="00A3733F"/>
    <w:rsid w:val="00A43934"/>
    <w:rsid w:val="00A471A4"/>
    <w:rsid w:val="00A5236F"/>
    <w:rsid w:val="00A52C23"/>
    <w:rsid w:val="00A56432"/>
    <w:rsid w:val="00A61719"/>
    <w:rsid w:val="00A67EDF"/>
    <w:rsid w:val="00A7295A"/>
    <w:rsid w:val="00A73C63"/>
    <w:rsid w:val="00A74EAA"/>
    <w:rsid w:val="00A80B00"/>
    <w:rsid w:val="00A82682"/>
    <w:rsid w:val="00A868F7"/>
    <w:rsid w:val="00A87502"/>
    <w:rsid w:val="00A933A3"/>
    <w:rsid w:val="00A94B02"/>
    <w:rsid w:val="00A971B0"/>
    <w:rsid w:val="00AA27D1"/>
    <w:rsid w:val="00AA40DF"/>
    <w:rsid w:val="00AA4C32"/>
    <w:rsid w:val="00AA64BC"/>
    <w:rsid w:val="00AB47F2"/>
    <w:rsid w:val="00AC38DD"/>
    <w:rsid w:val="00AD105E"/>
    <w:rsid w:val="00AD2854"/>
    <w:rsid w:val="00AD78A8"/>
    <w:rsid w:val="00AE064A"/>
    <w:rsid w:val="00AE0B86"/>
    <w:rsid w:val="00AE4A3F"/>
    <w:rsid w:val="00AE5897"/>
    <w:rsid w:val="00AE5A52"/>
    <w:rsid w:val="00AF0C32"/>
    <w:rsid w:val="00AF4F67"/>
    <w:rsid w:val="00AF4FF9"/>
    <w:rsid w:val="00B02907"/>
    <w:rsid w:val="00B05EA0"/>
    <w:rsid w:val="00B13F90"/>
    <w:rsid w:val="00B152F0"/>
    <w:rsid w:val="00B263F8"/>
    <w:rsid w:val="00B270A7"/>
    <w:rsid w:val="00B27ACC"/>
    <w:rsid w:val="00B34346"/>
    <w:rsid w:val="00B354E4"/>
    <w:rsid w:val="00B37E91"/>
    <w:rsid w:val="00B40E97"/>
    <w:rsid w:val="00B4235E"/>
    <w:rsid w:val="00B424CB"/>
    <w:rsid w:val="00B52745"/>
    <w:rsid w:val="00B6248C"/>
    <w:rsid w:val="00B6340E"/>
    <w:rsid w:val="00B637C1"/>
    <w:rsid w:val="00B63867"/>
    <w:rsid w:val="00B6417C"/>
    <w:rsid w:val="00B72CCC"/>
    <w:rsid w:val="00B74031"/>
    <w:rsid w:val="00B76A8A"/>
    <w:rsid w:val="00B869FF"/>
    <w:rsid w:val="00B8789E"/>
    <w:rsid w:val="00B907C9"/>
    <w:rsid w:val="00B90859"/>
    <w:rsid w:val="00B93A59"/>
    <w:rsid w:val="00BA08B9"/>
    <w:rsid w:val="00BA2244"/>
    <w:rsid w:val="00BA4C8A"/>
    <w:rsid w:val="00BA7A3A"/>
    <w:rsid w:val="00BA7C9A"/>
    <w:rsid w:val="00BB0B2C"/>
    <w:rsid w:val="00BB24FE"/>
    <w:rsid w:val="00BB34C1"/>
    <w:rsid w:val="00BB4CC0"/>
    <w:rsid w:val="00BB50A3"/>
    <w:rsid w:val="00BB6B27"/>
    <w:rsid w:val="00BB7650"/>
    <w:rsid w:val="00BC150C"/>
    <w:rsid w:val="00BC5A3B"/>
    <w:rsid w:val="00BC6B01"/>
    <w:rsid w:val="00BD104C"/>
    <w:rsid w:val="00BD1153"/>
    <w:rsid w:val="00BD2E88"/>
    <w:rsid w:val="00BD2FBA"/>
    <w:rsid w:val="00BE6BF3"/>
    <w:rsid w:val="00BF1208"/>
    <w:rsid w:val="00BF7AE8"/>
    <w:rsid w:val="00C00350"/>
    <w:rsid w:val="00C02C61"/>
    <w:rsid w:val="00C04A3D"/>
    <w:rsid w:val="00C0728E"/>
    <w:rsid w:val="00C07A4E"/>
    <w:rsid w:val="00C12D9F"/>
    <w:rsid w:val="00C1571D"/>
    <w:rsid w:val="00C1732A"/>
    <w:rsid w:val="00C23532"/>
    <w:rsid w:val="00C25FF7"/>
    <w:rsid w:val="00C31C1A"/>
    <w:rsid w:val="00C31FC4"/>
    <w:rsid w:val="00C34D33"/>
    <w:rsid w:val="00C43DA2"/>
    <w:rsid w:val="00C453A9"/>
    <w:rsid w:val="00C46B75"/>
    <w:rsid w:val="00C51422"/>
    <w:rsid w:val="00C53AAA"/>
    <w:rsid w:val="00C54D93"/>
    <w:rsid w:val="00C54EC8"/>
    <w:rsid w:val="00C550D1"/>
    <w:rsid w:val="00C75DBC"/>
    <w:rsid w:val="00C76206"/>
    <w:rsid w:val="00C779AD"/>
    <w:rsid w:val="00C800C0"/>
    <w:rsid w:val="00C80A41"/>
    <w:rsid w:val="00C83FB1"/>
    <w:rsid w:val="00C905DD"/>
    <w:rsid w:val="00CA2E1A"/>
    <w:rsid w:val="00CA6FC2"/>
    <w:rsid w:val="00CB03FD"/>
    <w:rsid w:val="00CB21F1"/>
    <w:rsid w:val="00CC64B6"/>
    <w:rsid w:val="00CC6861"/>
    <w:rsid w:val="00CD3B13"/>
    <w:rsid w:val="00CD735A"/>
    <w:rsid w:val="00CE1487"/>
    <w:rsid w:val="00CF5A36"/>
    <w:rsid w:val="00D02580"/>
    <w:rsid w:val="00D03DE3"/>
    <w:rsid w:val="00D07E91"/>
    <w:rsid w:val="00D11C2C"/>
    <w:rsid w:val="00D12AF9"/>
    <w:rsid w:val="00D20BA5"/>
    <w:rsid w:val="00D214F3"/>
    <w:rsid w:val="00D25FD1"/>
    <w:rsid w:val="00D27D9B"/>
    <w:rsid w:val="00D32374"/>
    <w:rsid w:val="00D32C31"/>
    <w:rsid w:val="00D41DD9"/>
    <w:rsid w:val="00D57282"/>
    <w:rsid w:val="00D67338"/>
    <w:rsid w:val="00D71DE8"/>
    <w:rsid w:val="00D72792"/>
    <w:rsid w:val="00D80248"/>
    <w:rsid w:val="00D81253"/>
    <w:rsid w:val="00D84449"/>
    <w:rsid w:val="00D865D3"/>
    <w:rsid w:val="00D901F5"/>
    <w:rsid w:val="00D90402"/>
    <w:rsid w:val="00D91938"/>
    <w:rsid w:val="00D9327C"/>
    <w:rsid w:val="00DA72AE"/>
    <w:rsid w:val="00DB16F1"/>
    <w:rsid w:val="00DC5102"/>
    <w:rsid w:val="00DD31C2"/>
    <w:rsid w:val="00DD4181"/>
    <w:rsid w:val="00DD5C83"/>
    <w:rsid w:val="00DD66F9"/>
    <w:rsid w:val="00DD7065"/>
    <w:rsid w:val="00DE0822"/>
    <w:rsid w:val="00DE0E0D"/>
    <w:rsid w:val="00DE0F92"/>
    <w:rsid w:val="00DE21E3"/>
    <w:rsid w:val="00DE2B1D"/>
    <w:rsid w:val="00DF01DD"/>
    <w:rsid w:val="00DF57CD"/>
    <w:rsid w:val="00E01025"/>
    <w:rsid w:val="00E01B07"/>
    <w:rsid w:val="00E14489"/>
    <w:rsid w:val="00E153D2"/>
    <w:rsid w:val="00E21646"/>
    <w:rsid w:val="00E27397"/>
    <w:rsid w:val="00E42973"/>
    <w:rsid w:val="00E43A38"/>
    <w:rsid w:val="00E43CB1"/>
    <w:rsid w:val="00E46AF3"/>
    <w:rsid w:val="00E47007"/>
    <w:rsid w:val="00E54828"/>
    <w:rsid w:val="00E57371"/>
    <w:rsid w:val="00E6281D"/>
    <w:rsid w:val="00E64650"/>
    <w:rsid w:val="00E6655B"/>
    <w:rsid w:val="00E72696"/>
    <w:rsid w:val="00E73046"/>
    <w:rsid w:val="00E7507C"/>
    <w:rsid w:val="00E801C0"/>
    <w:rsid w:val="00E826C5"/>
    <w:rsid w:val="00E85C49"/>
    <w:rsid w:val="00E86ACE"/>
    <w:rsid w:val="00E93BE9"/>
    <w:rsid w:val="00E9448A"/>
    <w:rsid w:val="00EA29BC"/>
    <w:rsid w:val="00EA2E37"/>
    <w:rsid w:val="00EA3A35"/>
    <w:rsid w:val="00EA3F6A"/>
    <w:rsid w:val="00EA612E"/>
    <w:rsid w:val="00EB09E2"/>
    <w:rsid w:val="00EB3E9A"/>
    <w:rsid w:val="00EB6BD3"/>
    <w:rsid w:val="00EC0E0D"/>
    <w:rsid w:val="00EC5AA7"/>
    <w:rsid w:val="00EC75C7"/>
    <w:rsid w:val="00ED0C22"/>
    <w:rsid w:val="00ED3C4C"/>
    <w:rsid w:val="00ED468F"/>
    <w:rsid w:val="00EE0869"/>
    <w:rsid w:val="00EE0E6C"/>
    <w:rsid w:val="00EE193B"/>
    <w:rsid w:val="00EF0EF2"/>
    <w:rsid w:val="00EF5280"/>
    <w:rsid w:val="00EF6A71"/>
    <w:rsid w:val="00F00269"/>
    <w:rsid w:val="00F01968"/>
    <w:rsid w:val="00F020D0"/>
    <w:rsid w:val="00F03C54"/>
    <w:rsid w:val="00F146E7"/>
    <w:rsid w:val="00F20EEE"/>
    <w:rsid w:val="00F21615"/>
    <w:rsid w:val="00F223E4"/>
    <w:rsid w:val="00F23839"/>
    <w:rsid w:val="00F23D15"/>
    <w:rsid w:val="00F26D5C"/>
    <w:rsid w:val="00F30FD7"/>
    <w:rsid w:val="00F31101"/>
    <w:rsid w:val="00F32FAC"/>
    <w:rsid w:val="00F3579D"/>
    <w:rsid w:val="00F35D32"/>
    <w:rsid w:val="00F4310B"/>
    <w:rsid w:val="00F4311A"/>
    <w:rsid w:val="00F50471"/>
    <w:rsid w:val="00F56683"/>
    <w:rsid w:val="00F605CA"/>
    <w:rsid w:val="00F62D9A"/>
    <w:rsid w:val="00F630BF"/>
    <w:rsid w:val="00F77B65"/>
    <w:rsid w:val="00F81521"/>
    <w:rsid w:val="00F83076"/>
    <w:rsid w:val="00F8532C"/>
    <w:rsid w:val="00F85E54"/>
    <w:rsid w:val="00F94D94"/>
    <w:rsid w:val="00F976FB"/>
    <w:rsid w:val="00F97C9E"/>
    <w:rsid w:val="00FA5977"/>
    <w:rsid w:val="00FE070E"/>
    <w:rsid w:val="00FF16AC"/>
    <w:rsid w:val="00FF1E13"/>
    <w:rsid w:val="00FF2104"/>
    <w:rsid w:val="00FF462E"/>
    <w:rsid w:val="00FF67D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F52E7"/>
  <w15:chartTrackingRefBased/>
  <w15:docId w15:val="{025D7AE4-8C5B-461C-9F16-9862F4EFB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2CE"/>
  </w:style>
  <w:style w:type="paragraph" w:styleId="Heading1">
    <w:name w:val="heading 1"/>
    <w:basedOn w:val="Normal"/>
    <w:next w:val="Normal"/>
    <w:link w:val="Heading1Char"/>
    <w:uiPriority w:val="9"/>
    <w:qFormat/>
    <w:rsid w:val="009009A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0057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7707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35B5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7020"/>
    <w:pPr>
      <w:spacing w:after="200" w:line="276" w:lineRule="auto"/>
      <w:ind w:left="720"/>
      <w:contextualSpacing/>
    </w:pPr>
  </w:style>
  <w:style w:type="character" w:styleId="CommentReference">
    <w:name w:val="annotation reference"/>
    <w:basedOn w:val="DefaultParagraphFont"/>
    <w:uiPriority w:val="99"/>
    <w:semiHidden/>
    <w:unhideWhenUsed/>
    <w:rsid w:val="000E7020"/>
    <w:rPr>
      <w:sz w:val="16"/>
      <w:szCs w:val="16"/>
    </w:rPr>
  </w:style>
  <w:style w:type="paragraph" w:styleId="CommentText">
    <w:name w:val="annotation text"/>
    <w:basedOn w:val="Normal"/>
    <w:link w:val="CommentTextChar"/>
    <w:uiPriority w:val="99"/>
    <w:unhideWhenUsed/>
    <w:rsid w:val="000E7020"/>
    <w:pPr>
      <w:spacing w:after="0" w:line="240" w:lineRule="auto"/>
    </w:pPr>
    <w:rPr>
      <w:sz w:val="20"/>
      <w:szCs w:val="20"/>
    </w:rPr>
  </w:style>
  <w:style w:type="character" w:customStyle="1" w:styleId="CommentTextChar">
    <w:name w:val="Comment Text Char"/>
    <w:basedOn w:val="DefaultParagraphFont"/>
    <w:link w:val="CommentText"/>
    <w:uiPriority w:val="99"/>
    <w:rsid w:val="000E7020"/>
    <w:rPr>
      <w:sz w:val="20"/>
      <w:szCs w:val="20"/>
    </w:rPr>
  </w:style>
  <w:style w:type="paragraph" w:styleId="BalloonText">
    <w:name w:val="Balloon Text"/>
    <w:basedOn w:val="Normal"/>
    <w:link w:val="BalloonTextChar"/>
    <w:uiPriority w:val="99"/>
    <w:semiHidden/>
    <w:unhideWhenUsed/>
    <w:rsid w:val="000E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020"/>
    <w:rPr>
      <w:rFonts w:ascii="Segoe UI" w:hAnsi="Segoe UI" w:cs="Segoe UI"/>
      <w:sz w:val="18"/>
      <w:szCs w:val="18"/>
    </w:rPr>
  </w:style>
  <w:style w:type="table" w:customStyle="1" w:styleId="TableGrid4">
    <w:name w:val="Table Grid4"/>
    <w:basedOn w:val="TableNormal"/>
    <w:next w:val="TableGrid"/>
    <w:uiPriority w:val="39"/>
    <w:rsid w:val="000C1C3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C1C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E064A"/>
    <w:pPr>
      <w:spacing w:after="160"/>
    </w:pPr>
    <w:rPr>
      <w:b/>
      <w:bCs/>
    </w:rPr>
  </w:style>
  <w:style w:type="character" w:customStyle="1" w:styleId="CommentSubjectChar">
    <w:name w:val="Comment Subject Char"/>
    <w:basedOn w:val="CommentTextChar"/>
    <w:link w:val="CommentSubject"/>
    <w:uiPriority w:val="99"/>
    <w:semiHidden/>
    <w:rsid w:val="00AE064A"/>
    <w:rPr>
      <w:b/>
      <w:bCs/>
      <w:sz w:val="20"/>
      <w:szCs w:val="20"/>
    </w:rPr>
  </w:style>
  <w:style w:type="character" w:customStyle="1" w:styleId="Heading1Char">
    <w:name w:val="Heading 1 Char"/>
    <w:basedOn w:val="DefaultParagraphFont"/>
    <w:link w:val="Heading1"/>
    <w:uiPriority w:val="9"/>
    <w:rsid w:val="009009A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0057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7707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35B59"/>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B6417C"/>
    <w:rPr>
      <w:color w:val="0000FF"/>
      <w:u w:val="single"/>
    </w:rPr>
  </w:style>
  <w:style w:type="character" w:customStyle="1" w:styleId="im">
    <w:name w:val="im"/>
    <w:basedOn w:val="DefaultParagraphFont"/>
    <w:rsid w:val="005433D9"/>
  </w:style>
  <w:style w:type="paragraph" w:styleId="Revision">
    <w:name w:val="Revision"/>
    <w:hidden/>
    <w:uiPriority w:val="99"/>
    <w:semiHidden/>
    <w:rsid w:val="00C762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257014">
      <w:bodyDiv w:val="1"/>
      <w:marLeft w:val="0"/>
      <w:marRight w:val="0"/>
      <w:marTop w:val="0"/>
      <w:marBottom w:val="0"/>
      <w:divBdr>
        <w:top w:val="none" w:sz="0" w:space="0" w:color="auto"/>
        <w:left w:val="none" w:sz="0" w:space="0" w:color="auto"/>
        <w:bottom w:val="none" w:sz="0" w:space="0" w:color="auto"/>
        <w:right w:val="none" w:sz="0" w:space="0" w:color="auto"/>
      </w:divBdr>
    </w:div>
    <w:div w:id="1570798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gina.asbo@psykologi.uio.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5cf9ceb-aa38-431d-9ca1-b03d4b2f3c4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107BA8D8A341D147AD665B9430046780" ma:contentTypeVersion="16" ma:contentTypeDescription="Opprett et nytt dokument." ma:contentTypeScope="" ma:versionID="05892029648ac0cecc4581a7b78ec398">
  <xsd:schema xmlns:xsd="http://www.w3.org/2001/XMLSchema" xmlns:xs="http://www.w3.org/2001/XMLSchema" xmlns:p="http://schemas.microsoft.com/office/2006/metadata/properties" xmlns:ns3="95cf9ceb-aa38-431d-9ca1-b03d4b2f3c4f" xmlns:ns4="55656522-69dd-4a4e-9f05-3f0ed55c8305" targetNamespace="http://schemas.microsoft.com/office/2006/metadata/properties" ma:root="true" ma:fieldsID="1ddce56361e275ec9f1d9503af4dc23c" ns3:_="" ns4:_="">
    <xsd:import namespace="95cf9ceb-aa38-431d-9ca1-b03d4b2f3c4f"/>
    <xsd:import namespace="55656522-69dd-4a4e-9f05-3f0ed55c830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LengthInSecond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cf9ceb-aa38-431d-9ca1-b03d4b2f3c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656522-69dd-4a4e-9f05-3f0ed55c8305"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3E2632-A41A-4B41-837E-233A0655CCA2}">
  <ds:schemaRefs>
    <ds:schemaRef ds:uri="http://schemas.openxmlformats.org/officeDocument/2006/bibliography"/>
  </ds:schemaRefs>
</ds:datastoreItem>
</file>

<file path=customXml/itemProps2.xml><?xml version="1.0" encoding="utf-8"?>
<ds:datastoreItem xmlns:ds="http://schemas.openxmlformats.org/officeDocument/2006/customXml" ds:itemID="{F6D63230-2D1E-4793-8C56-F2A3810F98D4}">
  <ds:schemaRefs>
    <ds:schemaRef ds:uri="http://schemas.microsoft.com/sharepoint/v3/contenttype/forms"/>
  </ds:schemaRefs>
</ds:datastoreItem>
</file>

<file path=customXml/itemProps3.xml><?xml version="1.0" encoding="utf-8"?>
<ds:datastoreItem xmlns:ds="http://schemas.openxmlformats.org/officeDocument/2006/customXml" ds:itemID="{0AE58659-69D1-4AB8-8CE7-795981B6F8E9}">
  <ds:schemaRefs>
    <ds:schemaRef ds:uri="http://schemas.microsoft.com/office/2006/metadata/properties"/>
    <ds:schemaRef ds:uri="http://schemas.microsoft.com/office/infopath/2007/PartnerControls"/>
    <ds:schemaRef ds:uri="95cf9ceb-aa38-431d-9ca1-b03d4b2f3c4f"/>
  </ds:schemaRefs>
</ds:datastoreItem>
</file>

<file path=customXml/itemProps4.xml><?xml version="1.0" encoding="utf-8"?>
<ds:datastoreItem xmlns:ds="http://schemas.openxmlformats.org/officeDocument/2006/customXml" ds:itemID="{CDF150A8-5226-4178-9414-D4AA5425D3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cf9ceb-aa38-431d-9ca1-b03d4b2f3c4f"/>
    <ds:schemaRef ds:uri="55656522-69dd-4a4e-9f05-3f0ed55c83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13</TotalTime>
  <Pages>3</Pages>
  <Words>1079</Words>
  <Characters>572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Åsbø</dc:creator>
  <cp:keywords/>
  <dc:description/>
  <cp:lastModifiedBy>Gina Åsbø</cp:lastModifiedBy>
  <cp:revision>18</cp:revision>
  <cp:lastPrinted>2023-12-06T10:43:00Z</cp:lastPrinted>
  <dcterms:created xsi:type="dcterms:W3CDTF">2024-03-28T17:14:00Z</dcterms:created>
  <dcterms:modified xsi:type="dcterms:W3CDTF">2024-09-04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7BA8D8A341D147AD665B9430046780</vt:lpwstr>
  </property>
  <property fmtid="{D5CDD505-2E9C-101B-9397-08002B2CF9AE}" pid="3" name="Mendeley Document_1">
    <vt:lpwstr>True</vt:lpwstr>
  </property>
  <property fmtid="{D5CDD505-2E9C-101B-9397-08002B2CF9AE}" pid="4" name="Mendeley Unique User Id_1">
    <vt:lpwstr>4a36a480-10aa-3bf1-bb03-ef06cc2c07c3</vt:lpwstr>
  </property>
  <property fmtid="{D5CDD505-2E9C-101B-9397-08002B2CF9AE}" pid="5" name="Mendeley Citation Style_1">
    <vt:lpwstr>http://www.zotero.org/styles/apa</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2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9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